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9B628" w14:textId="4C8D1C45" w:rsidR="0040342F" w:rsidRPr="00F864BD" w:rsidRDefault="00050C77">
      <w:pPr>
        <w:rPr>
          <w:b/>
          <w:bCs/>
          <w:sz w:val="28"/>
          <w:szCs w:val="28"/>
        </w:rPr>
      </w:pPr>
      <w:r w:rsidRPr="00F864BD">
        <w:rPr>
          <w:b/>
          <w:bCs/>
          <w:sz w:val="28"/>
          <w:szCs w:val="28"/>
        </w:rPr>
        <w:t>Supplementary Data</w:t>
      </w:r>
    </w:p>
    <w:p w14:paraId="310FBF5B" w14:textId="77777777" w:rsidR="00050C77" w:rsidRDefault="00050C77"/>
    <w:p w14:paraId="47B9BC68" w14:textId="7F3FBBAC" w:rsidR="00050C77" w:rsidRDefault="00050C77">
      <w:r w:rsidRPr="006F6329">
        <w:t xml:space="preserve">Table 1 </w:t>
      </w:r>
      <w:r w:rsidR="0094693E">
        <w:t>Disease Activity Index (DAI) and Colon Length Measurement Results*</w:t>
      </w:r>
    </w:p>
    <w:p w14:paraId="4B0FAD12" w14:textId="77777777" w:rsidR="0094693E" w:rsidRPr="006F6329" w:rsidRDefault="0094693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48"/>
        <w:gridCol w:w="1734"/>
        <w:gridCol w:w="2030"/>
        <w:gridCol w:w="1543"/>
      </w:tblGrid>
      <w:tr w:rsidR="00050C77" w:rsidRPr="0040342F" w14:paraId="3C586AB1" w14:textId="77777777" w:rsidTr="00FE5645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04590" w14:textId="77777777" w:rsidR="00050C77" w:rsidRPr="0040342F" w:rsidRDefault="00050C77" w:rsidP="00D75DF9">
            <w:pPr>
              <w:jc w:val="center"/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9B04D" w14:textId="0C8CF94C" w:rsidR="00050C77" w:rsidRPr="0040342F" w:rsidRDefault="00050C77" w:rsidP="00FE5645">
            <w:pPr>
              <w:jc w:val="center"/>
            </w:pPr>
            <w:r w:rsidRPr="0040342F">
              <w:t>Weight Loss</w:t>
            </w:r>
            <w:r w:rsidR="00FE5645">
              <w:t xml:space="preserve"> Scor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BD7814" w14:textId="0BA5CD60" w:rsidR="00050C77" w:rsidRPr="0040342F" w:rsidRDefault="00050C77" w:rsidP="00FE5645">
            <w:pPr>
              <w:jc w:val="center"/>
            </w:pPr>
            <w:r w:rsidRPr="0040342F">
              <w:t>Stool Consistency</w:t>
            </w:r>
            <w:r w:rsidR="00FE5645">
              <w:t xml:space="preserve"> Score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B465B8" w14:textId="77777777" w:rsidR="00050C77" w:rsidRPr="0040342F" w:rsidRDefault="00050C77" w:rsidP="00FE5645">
            <w:pPr>
              <w:jc w:val="center"/>
            </w:pPr>
            <w:r w:rsidRPr="0040342F">
              <w:t>Perianal bleeding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EFE24" w14:textId="77777777" w:rsidR="00050C77" w:rsidRPr="0040342F" w:rsidRDefault="00050C77" w:rsidP="00FE5645">
            <w:pPr>
              <w:jc w:val="center"/>
            </w:pPr>
            <w:r w:rsidRPr="0040342F">
              <w:t>Colon Length</w:t>
            </w:r>
          </w:p>
        </w:tc>
      </w:tr>
      <w:tr w:rsidR="00050C77" w:rsidRPr="0040342F" w14:paraId="082F3D23" w14:textId="77777777" w:rsidTr="003565DB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2701EA4F" w14:textId="77777777" w:rsidR="00050C77" w:rsidRPr="0040342F" w:rsidRDefault="00050C77" w:rsidP="00D75DF9">
            <w:r w:rsidRPr="0040342F">
              <w:t>Sterile saline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14:paraId="0F86A2A8" w14:textId="77777777" w:rsidR="00050C77" w:rsidRPr="0040342F" w:rsidRDefault="00050C77" w:rsidP="00D75DF9">
            <w:pPr>
              <w:jc w:val="center"/>
            </w:pPr>
            <w:r w:rsidRPr="0040342F">
              <w:t>0.25 ± 0.25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noWrap/>
            <w:hideMark/>
          </w:tcPr>
          <w:p w14:paraId="3B1AC539" w14:textId="77777777" w:rsidR="00050C77" w:rsidRPr="0040342F" w:rsidRDefault="00050C77" w:rsidP="00D75DF9">
            <w:pPr>
              <w:jc w:val="center"/>
            </w:pPr>
            <w:r w:rsidRPr="0040342F">
              <w:t>0.00 ± 0.00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noWrap/>
            <w:hideMark/>
          </w:tcPr>
          <w:p w14:paraId="0D0CEC69" w14:textId="77777777" w:rsidR="00050C77" w:rsidRPr="0040342F" w:rsidRDefault="00050C77" w:rsidP="00D75DF9">
            <w:pPr>
              <w:jc w:val="center"/>
            </w:pPr>
            <w:r w:rsidRPr="0040342F">
              <w:t>0.00 ± 0.00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hideMark/>
          </w:tcPr>
          <w:p w14:paraId="43D61D4F" w14:textId="77777777" w:rsidR="00050C77" w:rsidRPr="0040342F" w:rsidRDefault="00050C77" w:rsidP="00D75DF9">
            <w:pPr>
              <w:jc w:val="center"/>
            </w:pPr>
            <w:r w:rsidRPr="0040342F">
              <w:t>10.50 ± 0.89</w:t>
            </w:r>
          </w:p>
        </w:tc>
      </w:tr>
      <w:tr w:rsidR="00050C77" w:rsidRPr="0040342F" w14:paraId="10C2D9EB" w14:textId="77777777" w:rsidTr="003565DB">
        <w:trPr>
          <w:trHeight w:val="300"/>
        </w:trPr>
        <w:tc>
          <w:tcPr>
            <w:tcW w:w="2410" w:type="dxa"/>
            <w:hideMark/>
          </w:tcPr>
          <w:p w14:paraId="0A87A7C8" w14:textId="77777777" w:rsidR="00050C77" w:rsidRPr="0040342F" w:rsidRDefault="00050C77" w:rsidP="00D75DF9">
            <w:r w:rsidRPr="0040342F">
              <w:t>2.5% DSS</w:t>
            </w:r>
          </w:p>
        </w:tc>
        <w:tc>
          <w:tcPr>
            <w:tcW w:w="1348" w:type="dxa"/>
            <w:noWrap/>
            <w:hideMark/>
          </w:tcPr>
          <w:p w14:paraId="113C4E4B" w14:textId="77777777" w:rsidR="00050C77" w:rsidRPr="0040342F" w:rsidRDefault="00050C77" w:rsidP="00D75DF9">
            <w:pPr>
              <w:jc w:val="center"/>
            </w:pPr>
            <w:r w:rsidRPr="0040342F">
              <w:t>3.50 ± 0.29</w:t>
            </w:r>
          </w:p>
        </w:tc>
        <w:tc>
          <w:tcPr>
            <w:tcW w:w="1734" w:type="dxa"/>
            <w:noWrap/>
            <w:hideMark/>
          </w:tcPr>
          <w:p w14:paraId="51945448" w14:textId="77777777" w:rsidR="00050C77" w:rsidRPr="0040342F" w:rsidRDefault="00050C77" w:rsidP="00D75DF9">
            <w:pPr>
              <w:jc w:val="center"/>
            </w:pPr>
            <w:r w:rsidRPr="0040342F">
              <w:t>4.00 ± 0.00</w:t>
            </w:r>
          </w:p>
        </w:tc>
        <w:tc>
          <w:tcPr>
            <w:tcW w:w="2030" w:type="dxa"/>
            <w:noWrap/>
            <w:hideMark/>
          </w:tcPr>
          <w:p w14:paraId="42724179" w14:textId="77777777" w:rsidR="00050C77" w:rsidRPr="0040342F" w:rsidRDefault="00050C77" w:rsidP="00D75DF9">
            <w:pPr>
              <w:jc w:val="center"/>
            </w:pPr>
            <w:r w:rsidRPr="0040342F">
              <w:t>3.00 ± 1.00</w:t>
            </w:r>
          </w:p>
        </w:tc>
        <w:tc>
          <w:tcPr>
            <w:tcW w:w="1543" w:type="dxa"/>
            <w:noWrap/>
            <w:hideMark/>
          </w:tcPr>
          <w:p w14:paraId="34468757" w14:textId="77777777" w:rsidR="00050C77" w:rsidRPr="0040342F" w:rsidRDefault="00050C77" w:rsidP="00D75DF9">
            <w:pPr>
              <w:jc w:val="center"/>
            </w:pPr>
            <w:r w:rsidRPr="0040342F">
              <w:t>6.28 ± 0.36</w:t>
            </w:r>
          </w:p>
        </w:tc>
      </w:tr>
      <w:tr w:rsidR="00050C77" w:rsidRPr="0040342F" w14:paraId="51A5B125" w14:textId="77777777" w:rsidTr="003565DB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1ECCA628" w14:textId="77777777" w:rsidR="00050C77" w:rsidRPr="0040342F" w:rsidRDefault="00050C77" w:rsidP="00D75DF9">
            <w:r w:rsidRPr="0040342F">
              <w:t>WCF213 + 2.5% DSS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14:paraId="2C0F0A20" w14:textId="77777777" w:rsidR="00050C77" w:rsidRPr="0040342F" w:rsidRDefault="00050C77" w:rsidP="00D75DF9">
            <w:pPr>
              <w:jc w:val="center"/>
            </w:pPr>
            <w:r w:rsidRPr="0040342F">
              <w:t>2.00 ± 0.00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noWrap/>
            <w:hideMark/>
          </w:tcPr>
          <w:p w14:paraId="58042CF0" w14:textId="77777777" w:rsidR="00050C77" w:rsidRPr="0040342F" w:rsidRDefault="00050C77" w:rsidP="00D75DF9">
            <w:pPr>
              <w:jc w:val="center"/>
            </w:pPr>
            <w:r w:rsidRPr="0040342F">
              <w:t>1.00 ± 0.58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noWrap/>
            <w:hideMark/>
          </w:tcPr>
          <w:p w14:paraId="333CDFAF" w14:textId="77777777" w:rsidR="00050C77" w:rsidRPr="0040342F" w:rsidRDefault="00050C77" w:rsidP="00D75DF9">
            <w:pPr>
              <w:jc w:val="center"/>
            </w:pPr>
            <w:r w:rsidRPr="0040342F">
              <w:t>1.00 ± 1.00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hideMark/>
          </w:tcPr>
          <w:p w14:paraId="415E1703" w14:textId="77777777" w:rsidR="00050C77" w:rsidRPr="0040342F" w:rsidRDefault="00050C77" w:rsidP="00D75DF9">
            <w:pPr>
              <w:jc w:val="center"/>
            </w:pPr>
            <w:r w:rsidRPr="0040342F">
              <w:t>8.43 ± 0.25</w:t>
            </w:r>
          </w:p>
        </w:tc>
      </w:tr>
    </w:tbl>
    <w:p w14:paraId="1E2EC086" w14:textId="77777777" w:rsidR="00050C77" w:rsidRPr="0040342F" w:rsidRDefault="00050C77" w:rsidP="00050C77">
      <w:r w:rsidRPr="0040342F">
        <w:t>*Mean ± SEM</w:t>
      </w:r>
    </w:p>
    <w:p w14:paraId="106C2255" w14:textId="19205E5F" w:rsidR="00050C77" w:rsidRDefault="00050C77"/>
    <w:p w14:paraId="1EC87B79" w14:textId="77777777" w:rsidR="00D45E75" w:rsidRDefault="00D45E75"/>
    <w:p w14:paraId="7C4046D4" w14:textId="77777777" w:rsidR="00D45E75" w:rsidRDefault="00D45E75"/>
    <w:p w14:paraId="5BDB5BBE" w14:textId="77777777" w:rsidR="00D45E75" w:rsidRDefault="00D45E75"/>
    <w:p w14:paraId="12C041B5" w14:textId="77777777" w:rsidR="00D45E75" w:rsidRDefault="00D45E75"/>
    <w:p w14:paraId="0D810E90" w14:textId="77777777" w:rsidR="00D45E75" w:rsidRDefault="00D45E75"/>
    <w:p w14:paraId="5ECD7755" w14:textId="77777777" w:rsidR="00D45E75" w:rsidRDefault="00D45E75"/>
    <w:p w14:paraId="2AC27C0D" w14:textId="77777777" w:rsidR="00D45E75" w:rsidRDefault="00D45E75"/>
    <w:p w14:paraId="09D12C2B" w14:textId="0B67DE29" w:rsidR="006F6329" w:rsidRDefault="003565DB">
      <w:r w:rsidRPr="003565DB">
        <w:t>Table 2</w:t>
      </w:r>
      <w:r>
        <w:t xml:space="preserve"> Statistical Analysis of </w:t>
      </w:r>
      <w:r w:rsidR="0094693E">
        <w:t xml:space="preserve">Disease Activity Index (DAI) and Colon Length </w:t>
      </w:r>
    </w:p>
    <w:p w14:paraId="57853E84" w14:textId="77777777" w:rsidR="0094693E" w:rsidRPr="003565DB" w:rsidRDefault="0094693E"/>
    <w:tbl>
      <w:tblPr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2620"/>
        <w:gridCol w:w="2600"/>
        <w:gridCol w:w="1300"/>
        <w:gridCol w:w="1860"/>
        <w:gridCol w:w="2120"/>
      </w:tblGrid>
      <w:tr w:rsidR="003565DB" w:rsidRPr="003565DB" w14:paraId="7333F15F" w14:textId="77777777" w:rsidTr="003565DB">
        <w:trPr>
          <w:trHeight w:val="320"/>
          <w:tblHeader/>
        </w:trPr>
        <w:tc>
          <w:tcPr>
            <w:tcW w:w="8220" w:type="dxa"/>
            <w:gridSpan w:val="3"/>
            <w:vMerge w:val="restart"/>
            <w:shd w:val="clear" w:color="auto" w:fill="auto"/>
            <w:hideMark/>
          </w:tcPr>
          <w:p w14:paraId="577CA46A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 </w:t>
            </w:r>
          </w:p>
        </w:tc>
        <w:tc>
          <w:tcPr>
            <w:tcW w:w="1300" w:type="dxa"/>
            <w:vMerge w:val="restart"/>
            <w:shd w:val="clear" w:color="auto" w:fill="auto"/>
            <w:hideMark/>
          </w:tcPr>
          <w:p w14:paraId="63BC49C0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Sig.</w:t>
            </w:r>
          </w:p>
        </w:tc>
        <w:tc>
          <w:tcPr>
            <w:tcW w:w="3980" w:type="dxa"/>
            <w:gridSpan w:val="2"/>
            <w:shd w:val="clear" w:color="auto" w:fill="auto"/>
            <w:hideMark/>
          </w:tcPr>
          <w:p w14:paraId="49664362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95% Confidence Interval</w:t>
            </w:r>
          </w:p>
        </w:tc>
      </w:tr>
      <w:tr w:rsidR="003565DB" w:rsidRPr="003565DB" w14:paraId="454ACA79" w14:textId="77777777" w:rsidTr="003565DB">
        <w:trPr>
          <w:trHeight w:val="340"/>
          <w:tblHeader/>
        </w:trPr>
        <w:tc>
          <w:tcPr>
            <w:tcW w:w="8220" w:type="dxa"/>
            <w:gridSpan w:val="3"/>
            <w:vMerge/>
            <w:hideMark/>
          </w:tcPr>
          <w:p w14:paraId="2ABFC37F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hideMark/>
          </w:tcPr>
          <w:p w14:paraId="19BBADE4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1860" w:type="dxa"/>
            <w:shd w:val="clear" w:color="auto" w:fill="auto"/>
            <w:hideMark/>
          </w:tcPr>
          <w:p w14:paraId="500AB3A2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Lower Bound</w:t>
            </w:r>
          </w:p>
        </w:tc>
        <w:tc>
          <w:tcPr>
            <w:tcW w:w="2120" w:type="dxa"/>
            <w:shd w:val="clear" w:color="auto" w:fill="auto"/>
            <w:hideMark/>
          </w:tcPr>
          <w:p w14:paraId="459A2358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Upper Bound</w:t>
            </w:r>
          </w:p>
        </w:tc>
      </w:tr>
      <w:tr w:rsidR="003565DB" w:rsidRPr="003565DB" w14:paraId="7BF80277" w14:textId="77777777" w:rsidTr="003565DB">
        <w:trPr>
          <w:trHeight w:val="340"/>
        </w:trPr>
        <w:tc>
          <w:tcPr>
            <w:tcW w:w="3000" w:type="dxa"/>
            <w:vMerge w:val="restart"/>
            <w:shd w:val="clear" w:color="auto" w:fill="auto"/>
            <w:vAlign w:val="center"/>
            <w:hideMark/>
          </w:tcPr>
          <w:p w14:paraId="61466630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eight loss score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64CB1E4B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2600" w:type="dxa"/>
            <w:shd w:val="clear" w:color="auto" w:fill="auto"/>
            <w:hideMark/>
          </w:tcPr>
          <w:p w14:paraId="5F5621CC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5B874C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1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0622F94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2.620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1C7E062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0.8794</w:t>
            </w:r>
          </w:p>
        </w:tc>
      </w:tr>
      <w:tr w:rsidR="003565DB" w:rsidRPr="003565DB" w14:paraId="1FC11439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748388E9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7528523F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26E8219E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5E5F13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0*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97229FA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4.120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BC14000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2.3794</w:t>
            </w:r>
          </w:p>
        </w:tc>
      </w:tr>
      <w:tr w:rsidR="003565DB" w:rsidRPr="003565DB" w14:paraId="1D7866D2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4D31887A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004D8BE3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2600" w:type="dxa"/>
            <w:shd w:val="clear" w:color="auto" w:fill="auto"/>
            <w:hideMark/>
          </w:tcPr>
          <w:p w14:paraId="39FC3598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A0CF8E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0*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3473974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2.379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E73D9D3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4.1206</w:t>
            </w:r>
          </w:p>
        </w:tc>
      </w:tr>
      <w:tr w:rsidR="003565DB" w:rsidRPr="003565DB" w14:paraId="064D2A2C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2F0D57BD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2DEBB225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461E1008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59CD8A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2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2ED750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629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A06EA09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2.3706</w:t>
            </w:r>
          </w:p>
        </w:tc>
      </w:tr>
      <w:tr w:rsidR="003565DB" w:rsidRPr="003565DB" w14:paraId="5AFEF7D2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595797B9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106487D3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2600" w:type="dxa"/>
            <w:shd w:val="clear" w:color="auto" w:fill="auto"/>
            <w:hideMark/>
          </w:tcPr>
          <w:p w14:paraId="7BBB678A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801AAF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1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8C87A9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879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A3D414D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2.6206</w:t>
            </w:r>
          </w:p>
        </w:tc>
      </w:tr>
      <w:tr w:rsidR="003565DB" w:rsidRPr="003565DB" w14:paraId="05829C37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02760CC2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05D41D50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35752755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72CB39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2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EB3514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2.370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A602544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0.6294</w:t>
            </w:r>
          </w:p>
        </w:tc>
      </w:tr>
      <w:tr w:rsidR="003565DB" w:rsidRPr="003565DB" w14:paraId="77978EA6" w14:textId="77777777" w:rsidTr="003565DB">
        <w:trPr>
          <w:trHeight w:val="340"/>
        </w:trPr>
        <w:tc>
          <w:tcPr>
            <w:tcW w:w="3000" w:type="dxa"/>
            <w:vMerge w:val="restart"/>
            <w:shd w:val="clear" w:color="auto" w:fill="auto"/>
            <w:vAlign w:val="center"/>
            <w:hideMark/>
          </w:tcPr>
          <w:p w14:paraId="7EAF9CC7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lastRenderedPageBreak/>
              <w:t>Stool Consistency Score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321E8457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2600" w:type="dxa"/>
            <w:shd w:val="clear" w:color="auto" w:fill="auto"/>
            <w:hideMark/>
          </w:tcPr>
          <w:p w14:paraId="57C7D5CC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61C4EF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14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9CCC5C9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2.31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FCC9C5D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3162</w:t>
            </w:r>
          </w:p>
        </w:tc>
      </w:tr>
      <w:tr w:rsidR="003565DB" w:rsidRPr="003565DB" w14:paraId="451CCFD9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0C48619B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4FD52EFB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40782B73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27B391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0*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720A4E1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5.31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A623876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2.6838</w:t>
            </w:r>
          </w:p>
        </w:tc>
      </w:tr>
      <w:tr w:rsidR="003565DB" w:rsidRPr="003565DB" w14:paraId="4D5F7B8E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7D5E8E85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2F8E8A97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2600" w:type="dxa"/>
            <w:shd w:val="clear" w:color="auto" w:fill="auto"/>
            <w:hideMark/>
          </w:tcPr>
          <w:p w14:paraId="0A678984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134B72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0*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C421AA0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2.683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F04272B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5.3162</w:t>
            </w:r>
          </w:p>
        </w:tc>
      </w:tr>
      <w:tr w:rsidR="003565DB" w:rsidRPr="003565DB" w14:paraId="27C3A7C0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6313D5BE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0AFBCE17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791E09B1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66B421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0*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F190DF6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1.683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F396425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4.3162</w:t>
            </w:r>
          </w:p>
        </w:tc>
      </w:tr>
      <w:tr w:rsidR="003565DB" w:rsidRPr="003565DB" w14:paraId="12D78862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18072F18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66A663FD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2600" w:type="dxa"/>
            <w:shd w:val="clear" w:color="auto" w:fill="auto"/>
            <w:hideMark/>
          </w:tcPr>
          <w:p w14:paraId="1856CA90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A5AE22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14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16348D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0.31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5EAFC23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2.3162</w:t>
            </w:r>
          </w:p>
        </w:tc>
      </w:tr>
      <w:tr w:rsidR="003565DB" w:rsidRPr="003565DB" w14:paraId="3E035B56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7197DDE2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6A280F79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1DE69636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1D55C2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0*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A6FB989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4.31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B2D903E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1.6838</w:t>
            </w:r>
          </w:p>
        </w:tc>
      </w:tr>
      <w:tr w:rsidR="003565DB" w:rsidRPr="003565DB" w14:paraId="262DCFB8" w14:textId="77777777" w:rsidTr="003565DB">
        <w:trPr>
          <w:trHeight w:val="340"/>
        </w:trPr>
        <w:tc>
          <w:tcPr>
            <w:tcW w:w="3000" w:type="dxa"/>
            <w:vMerge w:val="restart"/>
            <w:shd w:val="clear" w:color="auto" w:fill="auto"/>
            <w:vAlign w:val="center"/>
            <w:hideMark/>
          </w:tcPr>
          <w:p w14:paraId="21D3D0A7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Perianal bleeding score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55F86B69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2600" w:type="dxa"/>
            <w:shd w:val="clear" w:color="auto" w:fill="auto"/>
            <w:hideMark/>
          </w:tcPr>
          <w:p w14:paraId="363D85B2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3EBC60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67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CDB05B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4.223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3F341BE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2.2239</w:t>
            </w:r>
          </w:p>
        </w:tc>
      </w:tr>
      <w:tr w:rsidR="003565DB" w:rsidRPr="003565DB" w14:paraId="34AD11BD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46869A70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34DF974D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00BC2BEF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EE23D3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06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3E131BE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6.223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13E0E08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2239</w:t>
            </w:r>
          </w:p>
        </w:tc>
      </w:tr>
      <w:tr w:rsidR="003565DB" w:rsidRPr="003565DB" w14:paraId="0EB85145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6E8E486A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637CF2A8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2600" w:type="dxa"/>
            <w:shd w:val="clear" w:color="auto" w:fill="auto"/>
            <w:hideMark/>
          </w:tcPr>
          <w:p w14:paraId="4B760374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6F4C9D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06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DDAE3DA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0.223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163DA3E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6.2239</w:t>
            </w:r>
          </w:p>
        </w:tc>
      </w:tr>
      <w:tr w:rsidR="003565DB" w:rsidRPr="003565DB" w14:paraId="150C0757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50128840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7201E453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4DA145A1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F90688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24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7C6F76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1.223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ACCFCD3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5.2239</w:t>
            </w:r>
          </w:p>
        </w:tc>
      </w:tr>
      <w:tr w:rsidR="003565DB" w:rsidRPr="003565DB" w14:paraId="5AA318E5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09826289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6A0AD1A5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2600" w:type="dxa"/>
            <w:shd w:val="clear" w:color="auto" w:fill="auto"/>
            <w:hideMark/>
          </w:tcPr>
          <w:p w14:paraId="3C19A9C4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92A396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67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79A9418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2.223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0305E6D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4.2239</w:t>
            </w:r>
          </w:p>
        </w:tc>
      </w:tr>
      <w:tr w:rsidR="003565DB" w:rsidRPr="003565DB" w14:paraId="2A328DA8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3DFEE3DB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7678288A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7AB82A1E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34C7FF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24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1E9484C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5.223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D874A19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1.2239</w:t>
            </w:r>
          </w:p>
        </w:tc>
      </w:tr>
      <w:tr w:rsidR="003565DB" w:rsidRPr="003565DB" w14:paraId="79F2CCE8" w14:textId="77777777" w:rsidTr="003565DB">
        <w:trPr>
          <w:trHeight w:val="340"/>
        </w:trPr>
        <w:tc>
          <w:tcPr>
            <w:tcW w:w="3000" w:type="dxa"/>
            <w:vMerge w:val="restart"/>
            <w:shd w:val="clear" w:color="auto" w:fill="auto"/>
            <w:vAlign w:val="center"/>
            <w:hideMark/>
          </w:tcPr>
          <w:p w14:paraId="70712112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Colon Length (cm)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3F0EB4D6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2600" w:type="dxa"/>
            <w:shd w:val="clear" w:color="auto" w:fill="auto"/>
            <w:hideMark/>
          </w:tcPr>
          <w:p w14:paraId="323C54FA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94CF7D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07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E8D1FE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0.194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0CCC01B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4.3447</w:t>
            </w:r>
          </w:p>
        </w:tc>
      </w:tr>
      <w:tr w:rsidR="003565DB" w:rsidRPr="003565DB" w14:paraId="1327CC2A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72ABDF48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46A1C8DD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47A39BEE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A1C489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1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AFDBC1F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1.95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326D0DF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6.4947</w:t>
            </w:r>
          </w:p>
        </w:tc>
      </w:tr>
      <w:tr w:rsidR="003565DB" w:rsidRPr="003565DB" w14:paraId="116A65BB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78D00FDE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60FDA2B8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2600" w:type="dxa"/>
            <w:shd w:val="clear" w:color="auto" w:fill="auto"/>
            <w:hideMark/>
          </w:tcPr>
          <w:p w14:paraId="7D585C69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DE13BE" w14:textId="77777777" w:rsidR="003565DB" w:rsidRPr="003565DB" w:rsidRDefault="003565DB" w:rsidP="003565DB">
            <w:pPr>
              <w:jc w:val="center"/>
              <w:rPr>
                <w:b/>
                <w:bCs/>
                <w:color w:val="000000"/>
              </w:rPr>
            </w:pPr>
            <w:r w:rsidRPr="003565DB">
              <w:rPr>
                <w:b/>
                <w:bCs/>
                <w:color w:val="000000"/>
              </w:rPr>
              <w:t>0.001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A83391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6.494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2CF2FD1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1.9553</w:t>
            </w:r>
          </w:p>
        </w:tc>
      </w:tr>
      <w:tr w:rsidR="003565DB" w:rsidRPr="003565DB" w14:paraId="49F1CFA7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39CD73B3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19DC7FC8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3B1EE8C2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D430CC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06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660BF2E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4.419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892FC9C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1197</w:t>
            </w:r>
          </w:p>
        </w:tc>
      </w:tr>
      <w:tr w:rsidR="003565DB" w:rsidRPr="003565DB" w14:paraId="7746B5A8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5CB8117C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 w:val="restart"/>
            <w:shd w:val="clear" w:color="auto" w:fill="auto"/>
            <w:vAlign w:val="center"/>
            <w:hideMark/>
          </w:tcPr>
          <w:p w14:paraId="1C839765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WCF213+2.5% DSS</w:t>
            </w:r>
          </w:p>
        </w:tc>
        <w:tc>
          <w:tcPr>
            <w:tcW w:w="2600" w:type="dxa"/>
            <w:shd w:val="clear" w:color="auto" w:fill="auto"/>
            <w:hideMark/>
          </w:tcPr>
          <w:p w14:paraId="7F53ACE5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Sterile sali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1CB7AA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07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BED2F2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4.344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3AF4DC2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1947</w:t>
            </w:r>
          </w:p>
        </w:tc>
      </w:tr>
      <w:tr w:rsidR="003565DB" w:rsidRPr="003565DB" w14:paraId="4180BE24" w14:textId="77777777" w:rsidTr="003565DB">
        <w:trPr>
          <w:trHeight w:val="340"/>
        </w:trPr>
        <w:tc>
          <w:tcPr>
            <w:tcW w:w="3000" w:type="dxa"/>
            <w:vMerge/>
            <w:vAlign w:val="center"/>
            <w:hideMark/>
          </w:tcPr>
          <w:p w14:paraId="6EB3F859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094B542A" w14:textId="77777777" w:rsidR="003565DB" w:rsidRPr="003565DB" w:rsidRDefault="003565DB" w:rsidP="003565DB">
            <w:pPr>
              <w:rPr>
                <w:color w:val="000000"/>
              </w:rPr>
            </w:pPr>
          </w:p>
        </w:tc>
        <w:tc>
          <w:tcPr>
            <w:tcW w:w="2600" w:type="dxa"/>
            <w:shd w:val="clear" w:color="auto" w:fill="auto"/>
            <w:hideMark/>
          </w:tcPr>
          <w:p w14:paraId="29E87D0A" w14:textId="77777777" w:rsidR="003565DB" w:rsidRPr="003565DB" w:rsidRDefault="003565DB" w:rsidP="003565DB">
            <w:pPr>
              <w:rPr>
                <w:color w:val="000000"/>
              </w:rPr>
            </w:pPr>
            <w:r w:rsidRPr="003565DB">
              <w:rPr>
                <w:color w:val="000000"/>
              </w:rPr>
              <w:t>2.5% DS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11C1CC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0.06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F448ECB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-0.119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426D9DC" w14:textId="77777777" w:rsidR="003565DB" w:rsidRPr="003565DB" w:rsidRDefault="003565DB" w:rsidP="003565DB">
            <w:pPr>
              <w:jc w:val="center"/>
              <w:rPr>
                <w:color w:val="000000"/>
              </w:rPr>
            </w:pPr>
            <w:r w:rsidRPr="003565DB">
              <w:rPr>
                <w:color w:val="000000"/>
              </w:rPr>
              <w:t>4.4197</w:t>
            </w:r>
          </w:p>
        </w:tc>
      </w:tr>
    </w:tbl>
    <w:p w14:paraId="1D857CDD" w14:textId="4F0EA229" w:rsidR="003565DB" w:rsidRDefault="003565DB"/>
    <w:p w14:paraId="7F6FF042" w14:textId="04610D5D" w:rsidR="00FE5645" w:rsidRDefault="00FE5645"/>
    <w:p w14:paraId="3E4BE77A" w14:textId="77777777" w:rsidR="00F864BD" w:rsidRDefault="00F864BD"/>
    <w:p w14:paraId="493015DA" w14:textId="77777777" w:rsidR="00D45E75" w:rsidRDefault="00D45E75"/>
    <w:p w14:paraId="5FDBB5D2" w14:textId="77777777" w:rsidR="00D45E75" w:rsidRDefault="00D45E75"/>
    <w:p w14:paraId="11C7472C" w14:textId="77777777" w:rsidR="00D45E75" w:rsidRDefault="00D45E75"/>
    <w:p w14:paraId="5CA5D8B8" w14:textId="77777777" w:rsidR="00D45E75" w:rsidRDefault="00D45E75"/>
    <w:p w14:paraId="2289B772" w14:textId="1E00CE3F" w:rsidR="00F44BB3" w:rsidRDefault="00F44BB3">
      <w:r w:rsidRPr="00475EF6">
        <w:lastRenderedPageBreak/>
        <w:t xml:space="preserve">Table 3 </w:t>
      </w:r>
      <w:r w:rsidR="009E46F5" w:rsidRPr="002D5822">
        <w:t>The expression of Z</w:t>
      </w:r>
      <w:r w:rsidR="009E46F5">
        <w:t xml:space="preserve">onula </w:t>
      </w:r>
      <w:r w:rsidR="009E46F5" w:rsidRPr="002D5822">
        <w:t>O</w:t>
      </w:r>
      <w:r w:rsidR="009E46F5">
        <w:t>ccludens</w:t>
      </w:r>
      <w:r w:rsidR="009E46F5" w:rsidRPr="002D5822">
        <w:t>-1 protein</w:t>
      </w:r>
      <w:r>
        <w:rPr>
          <w:color w:val="000000"/>
        </w:rPr>
        <w:t>*</w:t>
      </w:r>
    </w:p>
    <w:tbl>
      <w:tblPr>
        <w:tblW w:w="4720" w:type="dxa"/>
        <w:tblLook w:val="04A0" w:firstRow="1" w:lastRow="0" w:firstColumn="1" w:lastColumn="0" w:noHBand="0" w:noVBand="1"/>
      </w:tblPr>
      <w:tblGrid>
        <w:gridCol w:w="2660"/>
        <w:gridCol w:w="2060"/>
      </w:tblGrid>
      <w:tr w:rsidR="00F44BB3" w14:paraId="2584201B" w14:textId="77777777" w:rsidTr="00F44BB3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D8029" w14:textId="77777777" w:rsidR="00F44BB3" w:rsidRDefault="00F44BB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5BE5" w14:textId="77777777" w:rsidR="00F44BB3" w:rsidRDefault="00F44B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ZO-1</w:t>
            </w:r>
          </w:p>
        </w:tc>
      </w:tr>
      <w:tr w:rsidR="00F44BB3" w14:paraId="20B41EC5" w14:textId="77777777" w:rsidTr="00F44BB3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8353" w14:textId="77777777" w:rsidR="00F44BB3" w:rsidRDefault="00F44BB3">
            <w:pPr>
              <w:rPr>
                <w:color w:val="000000"/>
              </w:rPr>
            </w:pPr>
            <w:r>
              <w:rPr>
                <w:color w:val="000000"/>
              </w:rPr>
              <w:t>Sterile sal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F55F" w14:textId="77777777" w:rsidR="00F44BB3" w:rsidRDefault="00F44B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9.08 ± 21.77</w:t>
            </w:r>
          </w:p>
        </w:tc>
      </w:tr>
      <w:tr w:rsidR="00F44BB3" w14:paraId="69A1046E" w14:textId="77777777" w:rsidTr="00F44BB3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3C91" w14:textId="77777777" w:rsidR="00F44BB3" w:rsidRDefault="00F44BB3">
            <w:pPr>
              <w:rPr>
                <w:color w:val="000000"/>
              </w:rPr>
            </w:pPr>
            <w:r>
              <w:rPr>
                <w:color w:val="000000"/>
              </w:rPr>
              <w:t>2.5% DS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47B7" w14:textId="77777777" w:rsidR="00F44BB3" w:rsidRDefault="00F44B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.15 ± 6.67</w:t>
            </w:r>
          </w:p>
        </w:tc>
      </w:tr>
      <w:tr w:rsidR="00F44BB3" w14:paraId="232ABF54" w14:textId="77777777" w:rsidTr="00F44BB3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3DEB4" w14:textId="77777777" w:rsidR="00F44BB3" w:rsidRDefault="00F44BB3">
            <w:pPr>
              <w:rPr>
                <w:color w:val="000000"/>
              </w:rPr>
            </w:pPr>
            <w:r>
              <w:rPr>
                <w:color w:val="000000"/>
              </w:rPr>
              <w:t>WCF213 + 2.5% DS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38B11" w14:textId="77777777" w:rsidR="00F44BB3" w:rsidRDefault="00F44BB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8.15 ± 5.94</w:t>
            </w:r>
          </w:p>
        </w:tc>
      </w:tr>
    </w:tbl>
    <w:p w14:paraId="5E5C99FF" w14:textId="77777777" w:rsidR="0087660B" w:rsidRPr="0040342F" w:rsidRDefault="0087660B" w:rsidP="0087660B">
      <w:r w:rsidRPr="0040342F">
        <w:t>*Mean ± SEM</w:t>
      </w:r>
    </w:p>
    <w:p w14:paraId="36B8134C" w14:textId="77777777" w:rsidR="00F44BB3" w:rsidRDefault="00F44BB3"/>
    <w:p w14:paraId="16E9B18C" w14:textId="77777777" w:rsidR="00F44BB3" w:rsidRDefault="00F44BB3"/>
    <w:p w14:paraId="50C5BE4E" w14:textId="77777777" w:rsidR="00F44BB3" w:rsidRDefault="00F44BB3"/>
    <w:p w14:paraId="44D63F6E" w14:textId="77777777" w:rsidR="00F44BB3" w:rsidRDefault="00F44BB3"/>
    <w:p w14:paraId="07BE1501" w14:textId="34FC4412" w:rsidR="009E46F5" w:rsidRDefault="009E46F5">
      <w:r>
        <w:t xml:space="preserve">Table </w:t>
      </w:r>
      <w:r>
        <w:t>4</w:t>
      </w:r>
      <w:r>
        <w:t xml:space="preserve"> Statistical Analysis of </w:t>
      </w:r>
      <w:r>
        <w:t>t</w:t>
      </w:r>
      <w:r w:rsidRPr="002D5822">
        <w:t>he expression of Z</w:t>
      </w:r>
      <w:r>
        <w:t xml:space="preserve">onula </w:t>
      </w:r>
      <w:r w:rsidRPr="002D5822">
        <w:t>O</w:t>
      </w:r>
      <w:r>
        <w:t>ccludens</w:t>
      </w:r>
      <w:r w:rsidRPr="002D5822">
        <w:t>-1 protein</w:t>
      </w:r>
    </w:p>
    <w:p w14:paraId="6D3A6B5A" w14:textId="77777777" w:rsidR="009E46F5" w:rsidRDefault="009E46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0"/>
        <w:gridCol w:w="2540"/>
        <w:gridCol w:w="1300"/>
        <w:gridCol w:w="1600"/>
        <w:gridCol w:w="1600"/>
      </w:tblGrid>
      <w:tr w:rsidR="008964F1" w:rsidRPr="008964F1" w14:paraId="48222403" w14:textId="77777777" w:rsidTr="00931AFE">
        <w:trPr>
          <w:trHeight w:val="320"/>
        </w:trPr>
        <w:tc>
          <w:tcPr>
            <w:tcW w:w="5160" w:type="dxa"/>
            <w:gridSpan w:val="2"/>
            <w:vMerge w:val="restart"/>
            <w:noWrap/>
            <w:hideMark/>
          </w:tcPr>
          <w:p w14:paraId="376513A7" w14:textId="77777777" w:rsidR="008964F1" w:rsidRPr="008964F1" w:rsidRDefault="008964F1" w:rsidP="008964F1">
            <w:r w:rsidRPr="008964F1">
              <w:t> </w:t>
            </w:r>
          </w:p>
          <w:p w14:paraId="03409A52" w14:textId="31C04007" w:rsidR="008964F1" w:rsidRPr="008964F1" w:rsidRDefault="008964F1" w:rsidP="008964F1">
            <w:r w:rsidRPr="008964F1">
              <w:t> </w:t>
            </w:r>
          </w:p>
        </w:tc>
        <w:tc>
          <w:tcPr>
            <w:tcW w:w="1300" w:type="dxa"/>
            <w:vMerge w:val="restart"/>
            <w:vAlign w:val="center"/>
            <w:hideMark/>
          </w:tcPr>
          <w:p w14:paraId="606CE479" w14:textId="77777777" w:rsidR="008964F1" w:rsidRPr="008964F1" w:rsidRDefault="008964F1" w:rsidP="008964F1">
            <w:pPr>
              <w:jc w:val="center"/>
            </w:pPr>
            <w:r w:rsidRPr="008964F1">
              <w:t>Sig.</w:t>
            </w:r>
          </w:p>
        </w:tc>
        <w:tc>
          <w:tcPr>
            <w:tcW w:w="3200" w:type="dxa"/>
            <w:gridSpan w:val="2"/>
            <w:hideMark/>
          </w:tcPr>
          <w:p w14:paraId="4C85E800" w14:textId="77777777" w:rsidR="008964F1" w:rsidRPr="008964F1" w:rsidRDefault="008964F1" w:rsidP="008964F1">
            <w:pPr>
              <w:jc w:val="center"/>
            </w:pPr>
            <w:r w:rsidRPr="008964F1">
              <w:t>95% Confidence Interval</w:t>
            </w:r>
          </w:p>
        </w:tc>
      </w:tr>
      <w:tr w:rsidR="008964F1" w:rsidRPr="008964F1" w14:paraId="4CB3CAB8" w14:textId="77777777" w:rsidTr="00931AFE">
        <w:trPr>
          <w:trHeight w:val="340"/>
        </w:trPr>
        <w:tc>
          <w:tcPr>
            <w:tcW w:w="5160" w:type="dxa"/>
            <w:gridSpan w:val="2"/>
            <w:vMerge/>
            <w:hideMark/>
          </w:tcPr>
          <w:p w14:paraId="1BFFD884" w14:textId="77777777" w:rsidR="008964F1" w:rsidRPr="008964F1" w:rsidRDefault="008964F1"/>
        </w:tc>
        <w:tc>
          <w:tcPr>
            <w:tcW w:w="1300" w:type="dxa"/>
            <w:vMerge/>
            <w:hideMark/>
          </w:tcPr>
          <w:p w14:paraId="4121F2AE" w14:textId="77777777" w:rsidR="008964F1" w:rsidRPr="008964F1" w:rsidRDefault="008964F1"/>
        </w:tc>
        <w:tc>
          <w:tcPr>
            <w:tcW w:w="1600" w:type="dxa"/>
            <w:hideMark/>
          </w:tcPr>
          <w:p w14:paraId="4E67D5ED" w14:textId="77777777" w:rsidR="008964F1" w:rsidRPr="008964F1" w:rsidRDefault="008964F1" w:rsidP="008964F1">
            <w:r w:rsidRPr="008964F1">
              <w:t>Lower Bound</w:t>
            </w:r>
          </w:p>
        </w:tc>
        <w:tc>
          <w:tcPr>
            <w:tcW w:w="1600" w:type="dxa"/>
            <w:hideMark/>
          </w:tcPr>
          <w:p w14:paraId="0086C157" w14:textId="77777777" w:rsidR="008964F1" w:rsidRPr="008964F1" w:rsidRDefault="008964F1" w:rsidP="008964F1">
            <w:pPr>
              <w:jc w:val="center"/>
            </w:pPr>
            <w:r w:rsidRPr="008964F1">
              <w:t>Upper Bound</w:t>
            </w:r>
          </w:p>
        </w:tc>
      </w:tr>
      <w:tr w:rsidR="008964F1" w:rsidRPr="008964F1" w14:paraId="3A031C09" w14:textId="77777777" w:rsidTr="008964F1">
        <w:trPr>
          <w:trHeight w:val="340"/>
        </w:trPr>
        <w:tc>
          <w:tcPr>
            <w:tcW w:w="2620" w:type="dxa"/>
            <w:vMerge w:val="restart"/>
            <w:vAlign w:val="center"/>
            <w:hideMark/>
          </w:tcPr>
          <w:p w14:paraId="2874E3D1" w14:textId="77777777" w:rsidR="008964F1" w:rsidRPr="008964F1" w:rsidRDefault="008964F1" w:rsidP="008964F1">
            <w:r w:rsidRPr="008964F1">
              <w:t>Sterile Saline</w:t>
            </w:r>
          </w:p>
        </w:tc>
        <w:tc>
          <w:tcPr>
            <w:tcW w:w="2540" w:type="dxa"/>
            <w:hideMark/>
          </w:tcPr>
          <w:p w14:paraId="2754883E" w14:textId="77777777" w:rsidR="008964F1" w:rsidRPr="008964F1" w:rsidRDefault="008964F1">
            <w:r w:rsidRPr="008964F1">
              <w:t>WCF213 + DSS 2.5%</w:t>
            </w:r>
          </w:p>
        </w:tc>
        <w:tc>
          <w:tcPr>
            <w:tcW w:w="1300" w:type="dxa"/>
            <w:noWrap/>
            <w:hideMark/>
          </w:tcPr>
          <w:p w14:paraId="70FB78A7" w14:textId="77777777" w:rsidR="008964F1" w:rsidRPr="008964F1" w:rsidRDefault="008964F1" w:rsidP="008964F1">
            <w:pPr>
              <w:jc w:val="center"/>
            </w:pPr>
            <w:r w:rsidRPr="008964F1">
              <w:t>0.138</w:t>
            </w:r>
          </w:p>
        </w:tc>
        <w:tc>
          <w:tcPr>
            <w:tcW w:w="1600" w:type="dxa"/>
            <w:noWrap/>
            <w:hideMark/>
          </w:tcPr>
          <w:p w14:paraId="7A509F77" w14:textId="77777777" w:rsidR="008964F1" w:rsidRPr="008964F1" w:rsidRDefault="008964F1" w:rsidP="008964F1">
            <w:pPr>
              <w:jc w:val="center"/>
            </w:pPr>
            <w:r w:rsidRPr="008964F1">
              <w:t>-12.7199</w:t>
            </w:r>
          </w:p>
        </w:tc>
        <w:tc>
          <w:tcPr>
            <w:tcW w:w="1600" w:type="dxa"/>
            <w:noWrap/>
            <w:hideMark/>
          </w:tcPr>
          <w:p w14:paraId="0202A1BA" w14:textId="77777777" w:rsidR="008964F1" w:rsidRPr="008964F1" w:rsidRDefault="008964F1" w:rsidP="008964F1">
            <w:pPr>
              <w:jc w:val="center"/>
            </w:pPr>
            <w:r w:rsidRPr="008964F1">
              <w:t>94.5699</w:t>
            </w:r>
          </w:p>
        </w:tc>
      </w:tr>
      <w:tr w:rsidR="008964F1" w:rsidRPr="008964F1" w14:paraId="193FB86A" w14:textId="77777777" w:rsidTr="008964F1">
        <w:trPr>
          <w:trHeight w:val="340"/>
        </w:trPr>
        <w:tc>
          <w:tcPr>
            <w:tcW w:w="2620" w:type="dxa"/>
            <w:vMerge/>
            <w:vAlign w:val="center"/>
            <w:hideMark/>
          </w:tcPr>
          <w:p w14:paraId="24575958" w14:textId="77777777" w:rsidR="008964F1" w:rsidRPr="008964F1" w:rsidRDefault="008964F1" w:rsidP="008964F1"/>
        </w:tc>
        <w:tc>
          <w:tcPr>
            <w:tcW w:w="2540" w:type="dxa"/>
            <w:hideMark/>
          </w:tcPr>
          <w:p w14:paraId="460B47CE" w14:textId="77777777" w:rsidR="008964F1" w:rsidRPr="008964F1" w:rsidRDefault="008964F1">
            <w:r w:rsidRPr="008964F1">
              <w:t>DSS 2.5%</w:t>
            </w:r>
          </w:p>
        </w:tc>
        <w:tc>
          <w:tcPr>
            <w:tcW w:w="1300" w:type="dxa"/>
            <w:noWrap/>
            <w:hideMark/>
          </w:tcPr>
          <w:p w14:paraId="39CE8493" w14:textId="54C6CA21" w:rsidR="008964F1" w:rsidRPr="000B0BB0" w:rsidRDefault="008964F1" w:rsidP="008964F1">
            <w:pPr>
              <w:jc w:val="center"/>
              <w:rPr>
                <w:b/>
                <w:bCs/>
              </w:rPr>
            </w:pPr>
            <w:r w:rsidRPr="000B0BB0">
              <w:rPr>
                <w:b/>
                <w:bCs/>
              </w:rPr>
              <w:t>0.000</w:t>
            </w:r>
            <w:r w:rsidRPr="000B0BB0">
              <w:rPr>
                <w:b/>
                <w:bCs/>
              </w:rPr>
              <w:t>*</w:t>
            </w:r>
            <w:r w:rsidR="000B0BB0" w:rsidRPr="000B0BB0">
              <w:rPr>
                <w:b/>
                <w:bCs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42C0D3F8" w14:textId="77777777" w:rsidR="008964F1" w:rsidRPr="008964F1" w:rsidRDefault="008964F1" w:rsidP="008964F1">
            <w:pPr>
              <w:jc w:val="center"/>
            </w:pPr>
            <w:r w:rsidRPr="008964F1">
              <w:t>179.2801</w:t>
            </w:r>
          </w:p>
        </w:tc>
        <w:tc>
          <w:tcPr>
            <w:tcW w:w="1600" w:type="dxa"/>
            <w:noWrap/>
            <w:hideMark/>
          </w:tcPr>
          <w:p w14:paraId="7A909F64" w14:textId="77777777" w:rsidR="008964F1" w:rsidRPr="008964F1" w:rsidRDefault="008964F1" w:rsidP="008964F1">
            <w:pPr>
              <w:jc w:val="center"/>
            </w:pPr>
            <w:r w:rsidRPr="008964F1">
              <w:t>286.5699</w:t>
            </w:r>
          </w:p>
        </w:tc>
      </w:tr>
      <w:tr w:rsidR="008964F1" w:rsidRPr="008964F1" w14:paraId="239FEDDB" w14:textId="77777777" w:rsidTr="008964F1">
        <w:trPr>
          <w:trHeight w:val="340"/>
        </w:trPr>
        <w:tc>
          <w:tcPr>
            <w:tcW w:w="2620" w:type="dxa"/>
            <w:vMerge w:val="restart"/>
            <w:vAlign w:val="center"/>
            <w:hideMark/>
          </w:tcPr>
          <w:p w14:paraId="3C92825D" w14:textId="77777777" w:rsidR="008964F1" w:rsidRPr="008964F1" w:rsidRDefault="008964F1" w:rsidP="008964F1">
            <w:r w:rsidRPr="008964F1">
              <w:t>WCF213 + DSS 2.5%</w:t>
            </w:r>
          </w:p>
        </w:tc>
        <w:tc>
          <w:tcPr>
            <w:tcW w:w="2540" w:type="dxa"/>
            <w:hideMark/>
          </w:tcPr>
          <w:p w14:paraId="5BA00B0A" w14:textId="77777777" w:rsidR="008964F1" w:rsidRPr="008964F1" w:rsidRDefault="008964F1">
            <w:r w:rsidRPr="008964F1">
              <w:t>Sterile Saline</w:t>
            </w:r>
          </w:p>
        </w:tc>
        <w:tc>
          <w:tcPr>
            <w:tcW w:w="1300" w:type="dxa"/>
            <w:noWrap/>
            <w:hideMark/>
          </w:tcPr>
          <w:p w14:paraId="25D475FF" w14:textId="77777777" w:rsidR="008964F1" w:rsidRPr="008964F1" w:rsidRDefault="008964F1" w:rsidP="008964F1">
            <w:pPr>
              <w:jc w:val="center"/>
            </w:pPr>
            <w:r w:rsidRPr="008964F1">
              <w:t>0.138</w:t>
            </w:r>
          </w:p>
        </w:tc>
        <w:tc>
          <w:tcPr>
            <w:tcW w:w="1600" w:type="dxa"/>
            <w:noWrap/>
            <w:hideMark/>
          </w:tcPr>
          <w:p w14:paraId="62BF78AC" w14:textId="77777777" w:rsidR="008964F1" w:rsidRPr="008964F1" w:rsidRDefault="008964F1" w:rsidP="008964F1">
            <w:pPr>
              <w:jc w:val="center"/>
            </w:pPr>
            <w:r w:rsidRPr="008964F1">
              <w:t>-94.5699</w:t>
            </w:r>
          </w:p>
        </w:tc>
        <w:tc>
          <w:tcPr>
            <w:tcW w:w="1600" w:type="dxa"/>
            <w:noWrap/>
            <w:hideMark/>
          </w:tcPr>
          <w:p w14:paraId="668551CC" w14:textId="77777777" w:rsidR="008964F1" w:rsidRPr="008964F1" w:rsidRDefault="008964F1" w:rsidP="008964F1">
            <w:pPr>
              <w:jc w:val="center"/>
            </w:pPr>
            <w:r w:rsidRPr="008964F1">
              <w:t>12.7199</w:t>
            </w:r>
          </w:p>
        </w:tc>
      </w:tr>
      <w:tr w:rsidR="008964F1" w:rsidRPr="008964F1" w14:paraId="04911313" w14:textId="77777777" w:rsidTr="008964F1">
        <w:trPr>
          <w:trHeight w:val="340"/>
        </w:trPr>
        <w:tc>
          <w:tcPr>
            <w:tcW w:w="2620" w:type="dxa"/>
            <w:vMerge/>
            <w:vAlign w:val="center"/>
            <w:hideMark/>
          </w:tcPr>
          <w:p w14:paraId="4974AFDE" w14:textId="77777777" w:rsidR="008964F1" w:rsidRPr="008964F1" w:rsidRDefault="008964F1" w:rsidP="008964F1"/>
        </w:tc>
        <w:tc>
          <w:tcPr>
            <w:tcW w:w="2540" w:type="dxa"/>
            <w:hideMark/>
          </w:tcPr>
          <w:p w14:paraId="1C8BB22A" w14:textId="77777777" w:rsidR="008964F1" w:rsidRPr="008964F1" w:rsidRDefault="008964F1">
            <w:r w:rsidRPr="008964F1">
              <w:t>DSS 2.5%</w:t>
            </w:r>
          </w:p>
        </w:tc>
        <w:tc>
          <w:tcPr>
            <w:tcW w:w="1300" w:type="dxa"/>
            <w:noWrap/>
            <w:hideMark/>
          </w:tcPr>
          <w:p w14:paraId="363EB8EB" w14:textId="69453791" w:rsidR="008964F1" w:rsidRPr="000B0BB0" w:rsidRDefault="008964F1" w:rsidP="008964F1">
            <w:pPr>
              <w:jc w:val="center"/>
              <w:rPr>
                <w:b/>
                <w:bCs/>
              </w:rPr>
            </w:pPr>
            <w:r w:rsidRPr="000B0BB0">
              <w:rPr>
                <w:b/>
                <w:bCs/>
              </w:rPr>
              <w:t>0.000</w:t>
            </w:r>
            <w:r w:rsidRPr="000B0BB0">
              <w:rPr>
                <w:b/>
                <w:bCs/>
              </w:rPr>
              <w:t>*</w:t>
            </w:r>
            <w:r w:rsidR="000B0BB0" w:rsidRPr="000B0BB0">
              <w:rPr>
                <w:b/>
                <w:bCs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1F48EA09" w14:textId="77777777" w:rsidR="008964F1" w:rsidRPr="008964F1" w:rsidRDefault="008964F1" w:rsidP="008964F1">
            <w:pPr>
              <w:jc w:val="center"/>
            </w:pPr>
            <w:r w:rsidRPr="008964F1">
              <w:t>138.3551</w:t>
            </w:r>
          </w:p>
        </w:tc>
        <w:tc>
          <w:tcPr>
            <w:tcW w:w="1600" w:type="dxa"/>
            <w:noWrap/>
            <w:hideMark/>
          </w:tcPr>
          <w:p w14:paraId="4B472CDE" w14:textId="77777777" w:rsidR="008964F1" w:rsidRPr="008964F1" w:rsidRDefault="008964F1" w:rsidP="008964F1">
            <w:pPr>
              <w:jc w:val="center"/>
            </w:pPr>
            <w:r w:rsidRPr="008964F1">
              <w:t>245.6449</w:t>
            </w:r>
          </w:p>
        </w:tc>
      </w:tr>
      <w:tr w:rsidR="008964F1" w:rsidRPr="008964F1" w14:paraId="496EDF3C" w14:textId="77777777" w:rsidTr="008964F1">
        <w:trPr>
          <w:trHeight w:val="340"/>
        </w:trPr>
        <w:tc>
          <w:tcPr>
            <w:tcW w:w="2620" w:type="dxa"/>
            <w:vMerge w:val="restart"/>
            <w:vAlign w:val="center"/>
            <w:hideMark/>
          </w:tcPr>
          <w:p w14:paraId="4C956BE3" w14:textId="77777777" w:rsidR="008964F1" w:rsidRPr="008964F1" w:rsidRDefault="008964F1" w:rsidP="008964F1">
            <w:r w:rsidRPr="008964F1">
              <w:t>DSS 2.5%</w:t>
            </w:r>
          </w:p>
        </w:tc>
        <w:tc>
          <w:tcPr>
            <w:tcW w:w="2540" w:type="dxa"/>
            <w:hideMark/>
          </w:tcPr>
          <w:p w14:paraId="1B58AED8" w14:textId="77777777" w:rsidR="008964F1" w:rsidRPr="008964F1" w:rsidRDefault="008964F1">
            <w:r w:rsidRPr="008964F1">
              <w:t>Sterile Saline</w:t>
            </w:r>
          </w:p>
        </w:tc>
        <w:tc>
          <w:tcPr>
            <w:tcW w:w="1300" w:type="dxa"/>
            <w:noWrap/>
            <w:hideMark/>
          </w:tcPr>
          <w:p w14:paraId="343863F8" w14:textId="1F719EE1" w:rsidR="008964F1" w:rsidRPr="008964F1" w:rsidRDefault="008964F1" w:rsidP="008964F1">
            <w:pPr>
              <w:jc w:val="center"/>
            </w:pPr>
            <w:r w:rsidRPr="008964F1">
              <w:t>0.000</w:t>
            </w:r>
            <w:r>
              <w:t>*</w:t>
            </w:r>
            <w:r w:rsidR="000B0BB0">
              <w:t>*</w:t>
            </w:r>
          </w:p>
        </w:tc>
        <w:tc>
          <w:tcPr>
            <w:tcW w:w="1600" w:type="dxa"/>
            <w:noWrap/>
            <w:hideMark/>
          </w:tcPr>
          <w:p w14:paraId="725FF037" w14:textId="77777777" w:rsidR="008964F1" w:rsidRPr="008964F1" w:rsidRDefault="008964F1" w:rsidP="008964F1">
            <w:pPr>
              <w:jc w:val="center"/>
            </w:pPr>
            <w:r w:rsidRPr="008964F1">
              <w:t>-286.5699</w:t>
            </w:r>
          </w:p>
        </w:tc>
        <w:tc>
          <w:tcPr>
            <w:tcW w:w="1600" w:type="dxa"/>
            <w:noWrap/>
            <w:hideMark/>
          </w:tcPr>
          <w:p w14:paraId="658F66FD" w14:textId="77777777" w:rsidR="008964F1" w:rsidRPr="008964F1" w:rsidRDefault="008964F1" w:rsidP="008964F1">
            <w:pPr>
              <w:jc w:val="center"/>
            </w:pPr>
            <w:r w:rsidRPr="008964F1">
              <w:t>-179.2801</w:t>
            </w:r>
          </w:p>
        </w:tc>
      </w:tr>
      <w:tr w:rsidR="008964F1" w:rsidRPr="008964F1" w14:paraId="65689FF2" w14:textId="77777777" w:rsidTr="008964F1">
        <w:trPr>
          <w:trHeight w:val="340"/>
        </w:trPr>
        <w:tc>
          <w:tcPr>
            <w:tcW w:w="2620" w:type="dxa"/>
            <w:vMerge/>
            <w:hideMark/>
          </w:tcPr>
          <w:p w14:paraId="3D76ED25" w14:textId="77777777" w:rsidR="008964F1" w:rsidRPr="008964F1" w:rsidRDefault="008964F1"/>
        </w:tc>
        <w:tc>
          <w:tcPr>
            <w:tcW w:w="2540" w:type="dxa"/>
            <w:hideMark/>
          </w:tcPr>
          <w:p w14:paraId="167470F2" w14:textId="77777777" w:rsidR="008964F1" w:rsidRPr="008964F1" w:rsidRDefault="008964F1">
            <w:r w:rsidRPr="008964F1">
              <w:t>WCF213 + DSS 2.5%</w:t>
            </w:r>
          </w:p>
        </w:tc>
        <w:tc>
          <w:tcPr>
            <w:tcW w:w="1300" w:type="dxa"/>
            <w:noWrap/>
            <w:hideMark/>
          </w:tcPr>
          <w:p w14:paraId="0C1DB8DA" w14:textId="64E8D21C" w:rsidR="008964F1" w:rsidRPr="000B0BB0" w:rsidRDefault="008964F1" w:rsidP="008964F1">
            <w:pPr>
              <w:jc w:val="center"/>
              <w:rPr>
                <w:b/>
                <w:bCs/>
              </w:rPr>
            </w:pPr>
            <w:r w:rsidRPr="000B0BB0">
              <w:rPr>
                <w:b/>
                <w:bCs/>
              </w:rPr>
              <w:t>0.000</w:t>
            </w:r>
            <w:r w:rsidRPr="000B0BB0">
              <w:rPr>
                <w:b/>
                <w:bCs/>
              </w:rPr>
              <w:t>*</w:t>
            </w:r>
            <w:r w:rsidR="000B0BB0" w:rsidRPr="000B0BB0">
              <w:rPr>
                <w:b/>
                <w:bCs/>
              </w:rPr>
              <w:t>*</w:t>
            </w:r>
          </w:p>
        </w:tc>
        <w:tc>
          <w:tcPr>
            <w:tcW w:w="1600" w:type="dxa"/>
            <w:noWrap/>
            <w:hideMark/>
          </w:tcPr>
          <w:p w14:paraId="6B493ADD" w14:textId="77777777" w:rsidR="008964F1" w:rsidRPr="008964F1" w:rsidRDefault="008964F1" w:rsidP="008964F1">
            <w:pPr>
              <w:jc w:val="center"/>
            </w:pPr>
            <w:r w:rsidRPr="008964F1">
              <w:t>-245.6449</w:t>
            </w:r>
          </w:p>
        </w:tc>
        <w:tc>
          <w:tcPr>
            <w:tcW w:w="1600" w:type="dxa"/>
            <w:noWrap/>
            <w:hideMark/>
          </w:tcPr>
          <w:p w14:paraId="73642EE9" w14:textId="77777777" w:rsidR="008964F1" w:rsidRPr="008964F1" w:rsidRDefault="008964F1" w:rsidP="008964F1">
            <w:pPr>
              <w:jc w:val="center"/>
            </w:pPr>
            <w:r w:rsidRPr="008964F1">
              <w:t>-138.3551</w:t>
            </w:r>
          </w:p>
        </w:tc>
      </w:tr>
    </w:tbl>
    <w:p w14:paraId="1750638E" w14:textId="77777777" w:rsidR="009E46F5" w:rsidRDefault="009E46F5"/>
    <w:p w14:paraId="05BBA30A" w14:textId="77777777" w:rsidR="009E46F5" w:rsidRDefault="009E46F5"/>
    <w:p w14:paraId="310DCA79" w14:textId="77777777" w:rsidR="009E46F5" w:rsidRDefault="009E46F5"/>
    <w:p w14:paraId="7737DA25" w14:textId="77777777" w:rsidR="009E46F5" w:rsidRDefault="009E46F5"/>
    <w:p w14:paraId="506FF507" w14:textId="77777777" w:rsidR="00D45E75" w:rsidRDefault="00D45E75"/>
    <w:p w14:paraId="1CF72B0A" w14:textId="77777777" w:rsidR="00D45E75" w:rsidRDefault="00D45E75"/>
    <w:p w14:paraId="5ACEB47F" w14:textId="77777777" w:rsidR="00D45E75" w:rsidRDefault="00D45E75"/>
    <w:p w14:paraId="63FA9DE3" w14:textId="77777777" w:rsidR="00D45E75" w:rsidRDefault="00D45E75"/>
    <w:p w14:paraId="1C704297" w14:textId="77777777" w:rsidR="00D45E75" w:rsidRDefault="00D45E75"/>
    <w:p w14:paraId="1A4A6627" w14:textId="2087FFE2" w:rsidR="00FE5645" w:rsidRPr="00475EF6" w:rsidRDefault="00475EF6">
      <w:r w:rsidRPr="00475EF6">
        <w:lastRenderedPageBreak/>
        <w:t xml:space="preserve">Table </w:t>
      </w:r>
      <w:r w:rsidR="0087660B">
        <w:t>5</w:t>
      </w:r>
      <w:r w:rsidRPr="00475EF6">
        <w:t xml:space="preserve"> </w:t>
      </w:r>
      <w:r>
        <w:t>Colon Mucosa</w:t>
      </w:r>
      <w:r w:rsidRPr="00475EF6">
        <w:t xml:space="preserve"> </w:t>
      </w:r>
      <w:r w:rsidRPr="00475EF6">
        <w:rPr>
          <w:color w:val="000000"/>
        </w:rPr>
        <w:t>TNF-</w:t>
      </w:r>
      <w:r w:rsidRPr="00475EF6">
        <w:rPr>
          <w:rFonts w:ascii="Cambria Math" w:hAnsi="Cambria Math" w:cs="Cambria Math"/>
          <w:color w:val="000000"/>
        </w:rPr>
        <w:t>𝝰</w:t>
      </w:r>
      <w:r w:rsidRPr="00475EF6">
        <w:rPr>
          <w:color w:val="000000"/>
        </w:rPr>
        <w:t xml:space="preserve"> Conc</w:t>
      </w:r>
      <w:r>
        <w:rPr>
          <w:color w:val="000000"/>
        </w:rPr>
        <w:t>entration</w:t>
      </w:r>
      <w:r w:rsidR="00E74374">
        <w:rPr>
          <w:color w:val="000000"/>
        </w:rPr>
        <w:t>*</w:t>
      </w:r>
    </w:p>
    <w:tbl>
      <w:tblPr>
        <w:tblW w:w="5140" w:type="dxa"/>
        <w:tblLook w:val="04A0" w:firstRow="1" w:lastRow="0" w:firstColumn="1" w:lastColumn="0" w:noHBand="0" w:noVBand="1"/>
      </w:tblPr>
      <w:tblGrid>
        <w:gridCol w:w="2560"/>
        <w:gridCol w:w="2580"/>
      </w:tblGrid>
      <w:tr w:rsidR="00475EF6" w:rsidRPr="00475EF6" w14:paraId="5893E054" w14:textId="77777777" w:rsidTr="00475EF6">
        <w:trPr>
          <w:trHeight w:val="32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16DB8" w14:textId="77777777" w:rsidR="00475EF6" w:rsidRPr="00475EF6" w:rsidRDefault="00475EF6" w:rsidP="00475EF6">
            <w:pPr>
              <w:rPr>
                <w:color w:val="000000"/>
              </w:rPr>
            </w:pPr>
            <w:r w:rsidRPr="00475EF6">
              <w:rPr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F0C7" w14:textId="77777777" w:rsidR="00475EF6" w:rsidRPr="00475EF6" w:rsidRDefault="00475EF6" w:rsidP="00475EF6">
            <w:pPr>
              <w:jc w:val="center"/>
              <w:rPr>
                <w:color w:val="000000"/>
              </w:rPr>
            </w:pPr>
            <w:r w:rsidRPr="00475EF6">
              <w:rPr>
                <w:color w:val="000000"/>
              </w:rPr>
              <w:t>TNF-</w:t>
            </w:r>
            <w:r w:rsidRPr="00475EF6">
              <w:rPr>
                <w:rFonts w:ascii="Cambria Math" w:hAnsi="Cambria Math" w:cs="Cambria Math"/>
                <w:color w:val="000000"/>
              </w:rPr>
              <w:t>𝝰</w:t>
            </w:r>
            <w:r w:rsidRPr="00475EF6">
              <w:rPr>
                <w:color w:val="000000"/>
              </w:rPr>
              <w:t xml:space="preserve"> (</w:t>
            </w:r>
            <w:proofErr w:type="spellStart"/>
            <w:r w:rsidRPr="00475EF6">
              <w:rPr>
                <w:color w:val="000000"/>
              </w:rPr>
              <w:t>pg</w:t>
            </w:r>
            <w:proofErr w:type="spellEnd"/>
            <w:r w:rsidRPr="00475EF6">
              <w:rPr>
                <w:color w:val="000000"/>
              </w:rPr>
              <w:t>/mL)</w:t>
            </w:r>
          </w:p>
        </w:tc>
      </w:tr>
      <w:tr w:rsidR="00475EF6" w:rsidRPr="00475EF6" w14:paraId="55C2A39E" w14:textId="77777777" w:rsidTr="00475EF6">
        <w:trPr>
          <w:trHeight w:val="34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CEC8" w14:textId="77777777" w:rsidR="00475EF6" w:rsidRPr="00475EF6" w:rsidRDefault="00475EF6" w:rsidP="00475EF6">
            <w:pPr>
              <w:rPr>
                <w:color w:val="000000"/>
              </w:rPr>
            </w:pPr>
            <w:r w:rsidRPr="00475EF6">
              <w:rPr>
                <w:color w:val="000000"/>
              </w:rPr>
              <w:t>Sterile salin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A773" w14:textId="77777777" w:rsidR="00475EF6" w:rsidRPr="00475EF6" w:rsidRDefault="00475EF6" w:rsidP="00475EF6">
            <w:pPr>
              <w:jc w:val="center"/>
              <w:rPr>
                <w:color w:val="000000"/>
              </w:rPr>
            </w:pPr>
            <w:r w:rsidRPr="00475EF6">
              <w:rPr>
                <w:color w:val="000000"/>
              </w:rPr>
              <w:t>2621.94 ± 177.82</w:t>
            </w:r>
          </w:p>
        </w:tc>
      </w:tr>
      <w:tr w:rsidR="00475EF6" w:rsidRPr="00475EF6" w14:paraId="57533037" w14:textId="77777777" w:rsidTr="00475EF6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11F" w14:textId="77777777" w:rsidR="00475EF6" w:rsidRPr="00475EF6" w:rsidRDefault="00475EF6" w:rsidP="00475EF6">
            <w:pPr>
              <w:rPr>
                <w:color w:val="000000"/>
                <w:sz w:val="22"/>
                <w:szCs w:val="22"/>
              </w:rPr>
            </w:pPr>
            <w:r w:rsidRPr="00475EF6">
              <w:rPr>
                <w:color w:val="000000"/>
                <w:sz w:val="22"/>
                <w:szCs w:val="22"/>
              </w:rPr>
              <w:t>2.5% DS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5B3F" w14:textId="77777777" w:rsidR="00475EF6" w:rsidRPr="00475EF6" w:rsidRDefault="00475EF6" w:rsidP="00475EF6">
            <w:pPr>
              <w:jc w:val="center"/>
              <w:rPr>
                <w:color w:val="000000"/>
              </w:rPr>
            </w:pPr>
            <w:r w:rsidRPr="00475EF6">
              <w:rPr>
                <w:color w:val="000000"/>
              </w:rPr>
              <w:t>4077.50 ± 285.78</w:t>
            </w:r>
          </w:p>
        </w:tc>
      </w:tr>
      <w:tr w:rsidR="00475EF6" w:rsidRPr="00475EF6" w14:paraId="320FBBE7" w14:textId="77777777" w:rsidTr="00475EF6">
        <w:trPr>
          <w:trHeight w:val="34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D8DE4" w14:textId="77777777" w:rsidR="00475EF6" w:rsidRPr="00475EF6" w:rsidRDefault="00475EF6" w:rsidP="00475EF6">
            <w:pPr>
              <w:rPr>
                <w:color w:val="000000"/>
              </w:rPr>
            </w:pPr>
            <w:r w:rsidRPr="00475EF6">
              <w:rPr>
                <w:color w:val="000000"/>
              </w:rPr>
              <w:t>WCF213 + 2.5% DS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2A7C" w14:textId="77777777" w:rsidR="00475EF6" w:rsidRPr="00475EF6" w:rsidRDefault="00475EF6" w:rsidP="00475EF6">
            <w:pPr>
              <w:jc w:val="center"/>
              <w:rPr>
                <w:color w:val="000000"/>
              </w:rPr>
            </w:pPr>
            <w:r w:rsidRPr="00475EF6">
              <w:rPr>
                <w:color w:val="000000"/>
              </w:rPr>
              <w:t>1811.48 ± 156.67</w:t>
            </w:r>
          </w:p>
        </w:tc>
      </w:tr>
    </w:tbl>
    <w:p w14:paraId="6A13059A" w14:textId="77777777" w:rsidR="00E74374" w:rsidRPr="0040342F" w:rsidRDefault="00E74374" w:rsidP="00E74374">
      <w:r w:rsidRPr="0040342F">
        <w:t>*Mean ± SEM</w:t>
      </w:r>
    </w:p>
    <w:p w14:paraId="07A004D6" w14:textId="064889C8" w:rsidR="00475EF6" w:rsidRDefault="00475EF6"/>
    <w:p w14:paraId="27DA6020" w14:textId="7FA67460" w:rsidR="001831BD" w:rsidRDefault="001831BD"/>
    <w:p w14:paraId="2FCB9564" w14:textId="302EE363" w:rsidR="001831BD" w:rsidRDefault="001831BD"/>
    <w:p w14:paraId="4694C7EE" w14:textId="77777777" w:rsidR="000B0BB0" w:rsidRDefault="000B0BB0"/>
    <w:p w14:paraId="371F5C84" w14:textId="37655C5A" w:rsidR="001831BD" w:rsidRDefault="001831BD">
      <w:r>
        <w:t xml:space="preserve">Table </w:t>
      </w:r>
      <w:r w:rsidR="0087660B">
        <w:t>6</w:t>
      </w:r>
      <w:r>
        <w:t xml:space="preserve"> </w:t>
      </w:r>
      <w:r>
        <w:t>Statistical Analysis of</w:t>
      </w:r>
      <w:r>
        <w:t xml:space="preserve"> </w:t>
      </w:r>
      <w:r>
        <w:t>Colon Mucosa</w:t>
      </w:r>
      <w:r w:rsidRPr="00475EF6">
        <w:t xml:space="preserve"> </w:t>
      </w:r>
      <w:r w:rsidRPr="00475EF6">
        <w:rPr>
          <w:color w:val="000000"/>
        </w:rPr>
        <w:t>TNF-</w:t>
      </w:r>
      <w:r w:rsidRPr="00475EF6">
        <w:rPr>
          <w:rFonts w:ascii="Cambria Math" w:hAnsi="Cambria Math" w:cs="Cambria Math"/>
          <w:color w:val="000000"/>
        </w:rPr>
        <w:t>𝝰</w:t>
      </w:r>
      <w:r w:rsidRPr="00475EF6">
        <w:rPr>
          <w:color w:val="000000"/>
        </w:rPr>
        <w:t xml:space="preserve"> Conc</w:t>
      </w:r>
      <w:r>
        <w:rPr>
          <w:color w:val="000000"/>
        </w:rPr>
        <w:t>entration</w:t>
      </w:r>
    </w:p>
    <w:p w14:paraId="60133541" w14:textId="6279897A" w:rsidR="00F864BD" w:rsidRDefault="00F864BD"/>
    <w:tbl>
      <w:tblPr>
        <w:tblW w:w="10340" w:type="dxa"/>
        <w:tblLook w:val="04A0" w:firstRow="1" w:lastRow="0" w:firstColumn="1" w:lastColumn="0" w:noHBand="0" w:noVBand="1"/>
      </w:tblPr>
      <w:tblGrid>
        <w:gridCol w:w="2580"/>
        <w:gridCol w:w="2700"/>
        <w:gridCol w:w="1300"/>
        <w:gridCol w:w="1780"/>
        <w:gridCol w:w="1980"/>
      </w:tblGrid>
      <w:tr w:rsidR="001831BD" w:rsidRPr="001831BD" w14:paraId="7B46354D" w14:textId="77777777" w:rsidTr="001831BD">
        <w:trPr>
          <w:trHeight w:val="320"/>
        </w:trPr>
        <w:tc>
          <w:tcPr>
            <w:tcW w:w="5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5C031E" w14:textId="77777777" w:rsidR="001831BD" w:rsidRPr="001831BD" w:rsidRDefault="001831BD">
            <w:pPr>
              <w:jc w:val="center"/>
              <w:rPr>
                <w:color w:val="000000"/>
                <w:sz w:val="22"/>
                <w:szCs w:val="22"/>
              </w:rPr>
            </w:pPr>
            <w:r w:rsidRPr="001831B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7AAD" w14:textId="77777777" w:rsidR="001831BD" w:rsidRPr="001831BD" w:rsidRDefault="001831BD">
            <w:pPr>
              <w:jc w:val="center"/>
              <w:rPr>
                <w:color w:val="000000"/>
              </w:rPr>
            </w:pPr>
            <w:r w:rsidRPr="001831BD">
              <w:rPr>
                <w:color w:val="000000"/>
              </w:rPr>
              <w:t>Sig.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F2474" w14:textId="77777777" w:rsidR="001831BD" w:rsidRPr="001831BD" w:rsidRDefault="001831BD">
            <w:pPr>
              <w:jc w:val="center"/>
              <w:rPr>
                <w:color w:val="000000"/>
              </w:rPr>
            </w:pPr>
            <w:r w:rsidRPr="001831BD">
              <w:rPr>
                <w:color w:val="000000"/>
              </w:rPr>
              <w:t>95% Confidence Interval</w:t>
            </w:r>
          </w:p>
        </w:tc>
      </w:tr>
      <w:tr w:rsidR="001831BD" w:rsidRPr="001831BD" w14:paraId="102DEA17" w14:textId="77777777" w:rsidTr="001831BD">
        <w:trPr>
          <w:trHeight w:val="340"/>
        </w:trPr>
        <w:tc>
          <w:tcPr>
            <w:tcW w:w="52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77CFE5" w14:textId="77777777" w:rsidR="001831BD" w:rsidRPr="001831BD" w:rsidRDefault="001831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F6706" w14:textId="77777777" w:rsidR="001831BD" w:rsidRPr="001831BD" w:rsidRDefault="001831BD">
            <w:pPr>
              <w:rPr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01B0F" w14:textId="77777777" w:rsidR="001831BD" w:rsidRPr="001831BD" w:rsidRDefault="001831BD">
            <w:pPr>
              <w:jc w:val="center"/>
              <w:rPr>
                <w:color w:val="000000"/>
              </w:rPr>
            </w:pPr>
            <w:r w:rsidRPr="001831BD">
              <w:rPr>
                <w:color w:val="000000"/>
              </w:rPr>
              <w:t>Lower Bou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AEC09" w14:textId="77777777" w:rsidR="001831BD" w:rsidRPr="001831BD" w:rsidRDefault="001831BD">
            <w:pPr>
              <w:jc w:val="center"/>
              <w:rPr>
                <w:color w:val="000000"/>
              </w:rPr>
            </w:pPr>
            <w:r w:rsidRPr="001831BD">
              <w:rPr>
                <w:color w:val="000000"/>
              </w:rPr>
              <w:t>Upper Bound</w:t>
            </w:r>
          </w:p>
        </w:tc>
      </w:tr>
      <w:tr w:rsidR="001831BD" w:rsidRPr="001831BD" w14:paraId="65B3D7A1" w14:textId="77777777" w:rsidTr="001831BD">
        <w:trPr>
          <w:trHeight w:val="34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3F82" w14:textId="77777777" w:rsidR="001831BD" w:rsidRPr="001831BD" w:rsidRDefault="001831BD">
            <w:pPr>
              <w:rPr>
                <w:color w:val="000000"/>
              </w:rPr>
            </w:pPr>
            <w:r w:rsidRPr="001831BD">
              <w:rPr>
                <w:color w:val="000000"/>
              </w:rPr>
              <w:t>Sterile sa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33F30" w14:textId="77777777" w:rsidR="001831BD" w:rsidRPr="001831BD" w:rsidRDefault="001831BD">
            <w:pPr>
              <w:rPr>
                <w:color w:val="000000"/>
              </w:rPr>
            </w:pPr>
            <w:r w:rsidRPr="001831BD">
              <w:rPr>
                <w:color w:val="000000"/>
              </w:rPr>
              <w:t>WCF213+2.5% D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BC991" w14:textId="77777777" w:rsidR="001831BD" w:rsidRPr="001831BD" w:rsidRDefault="001831BD">
            <w:pPr>
              <w:jc w:val="center"/>
              <w:rPr>
                <w:color w:val="000000"/>
              </w:rPr>
            </w:pPr>
            <w:r w:rsidRPr="001831BD">
              <w:rPr>
                <w:color w:val="000000"/>
              </w:rPr>
              <w:t>0.0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06AD6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-1.12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F5F32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1622.0507</w:t>
            </w:r>
          </w:p>
        </w:tc>
      </w:tr>
      <w:tr w:rsidR="001831BD" w:rsidRPr="001831BD" w14:paraId="2EEB409B" w14:textId="77777777" w:rsidTr="001831BD">
        <w:trPr>
          <w:trHeight w:val="34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42CDB" w14:textId="77777777" w:rsidR="001831BD" w:rsidRPr="001831BD" w:rsidRDefault="001831BD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9A095" w14:textId="77777777" w:rsidR="001831BD" w:rsidRPr="001831BD" w:rsidRDefault="001831BD">
            <w:pPr>
              <w:rPr>
                <w:color w:val="000000"/>
              </w:rPr>
            </w:pPr>
            <w:r w:rsidRPr="001831BD">
              <w:rPr>
                <w:color w:val="000000"/>
              </w:rPr>
              <w:t>2.5% D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2317F" w14:textId="52D17B19" w:rsidR="001831BD" w:rsidRPr="000B0BB0" w:rsidRDefault="001831BD">
            <w:pPr>
              <w:jc w:val="center"/>
              <w:rPr>
                <w:b/>
                <w:bCs/>
                <w:color w:val="000000"/>
              </w:rPr>
            </w:pPr>
            <w:r w:rsidRPr="000B0BB0">
              <w:rPr>
                <w:b/>
                <w:bCs/>
                <w:color w:val="000000"/>
              </w:rPr>
              <w:t>0.000*</w:t>
            </w:r>
            <w:r w:rsidR="000B0BB0" w:rsidRPr="000B0BB0">
              <w:rPr>
                <w:b/>
                <w:bCs/>
                <w:color w:val="000000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1A5E9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-2206.93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6B99A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-704.1713</w:t>
            </w:r>
          </w:p>
        </w:tc>
      </w:tr>
      <w:tr w:rsidR="001831BD" w:rsidRPr="001831BD" w14:paraId="2E22BE55" w14:textId="77777777" w:rsidTr="001831BD">
        <w:trPr>
          <w:trHeight w:val="34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A574C" w14:textId="77777777" w:rsidR="001831BD" w:rsidRPr="001831BD" w:rsidRDefault="001831BD">
            <w:pPr>
              <w:rPr>
                <w:color w:val="000000"/>
              </w:rPr>
            </w:pPr>
            <w:r w:rsidRPr="001831BD">
              <w:rPr>
                <w:color w:val="000000"/>
              </w:rPr>
              <w:t>WCF213+2.5% DS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3C20C" w14:textId="77777777" w:rsidR="001831BD" w:rsidRPr="001831BD" w:rsidRDefault="001831BD">
            <w:pPr>
              <w:rPr>
                <w:color w:val="000000"/>
              </w:rPr>
            </w:pPr>
            <w:r w:rsidRPr="001831BD">
              <w:rPr>
                <w:color w:val="000000"/>
              </w:rPr>
              <w:t>Sterile sa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80C1F" w14:textId="77777777" w:rsidR="001831BD" w:rsidRPr="001831BD" w:rsidRDefault="001831BD">
            <w:pPr>
              <w:jc w:val="center"/>
              <w:rPr>
                <w:color w:val="000000"/>
              </w:rPr>
            </w:pPr>
            <w:r w:rsidRPr="001831BD">
              <w:rPr>
                <w:color w:val="000000"/>
              </w:rPr>
              <w:t>0.0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5B8DB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-1622.05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1A138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1.1248</w:t>
            </w:r>
          </w:p>
        </w:tc>
      </w:tr>
      <w:tr w:rsidR="001831BD" w:rsidRPr="001831BD" w14:paraId="4A200653" w14:textId="77777777" w:rsidTr="001831BD">
        <w:trPr>
          <w:trHeight w:val="34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8651" w14:textId="77777777" w:rsidR="001831BD" w:rsidRPr="001831BD" w:rsidRDefault="001831BD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9972F" w14:textId="77777777" w:rsidR="001831BD" w:rsidRPr="001831BD" w:rsidRDefault="001831BD">
            <w:pPr>
              <w:rPr>
                <w:color w:val="000000"/>
              </w:rPr>
            </w:pPr>
            <w:r w:rsidRPr="001831BD">
              <w:rPr>
                <w:color w:val="000000"/>
              </w:rPr>
              <w:t>2.5% D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9C408" w14:textId="496C62BF" w:rsidR="001831BD" w:rsidRPr="000B0BB0" w:rsidRDefault="001831BD">
            <w:pPr>
              <w:jc w:val="center"/>
              <w:rPr>
                <w:b/>
                <w:bCs/>
                <w:color w:val="000000"/>
              </w:rPr>
            </w:pPr>
            <w:r w:rsidRPr="000B0BB0">
              <w:rPr>
                <w:b/>
                <w:bCs/>
                <w:color w:val="000000"/>
              </w:rPr>
              <w:t>0.000*</w:t>
            </w:r>
            <w:r w:rsidR="000B0BB0" w:rsidRPr="000B0BB0">
              <w:rPr>
                <w:b/>
                <w:bCs/>
                <w:color w:val="000000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25E91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-3077.60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2BD97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-1454.4308</w:t>
            </w:r>
          </w:p>
        </w:tc>
      </w:tr>
      <w:tr w:rsidR="001831BD" w:rsidRPr="001831BD" w14:paraId="71AAE83A" w14:textId="77777777" w:rsidTr="001831BD">
        <w:trPr>
          <w:trHeight w:val="34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6808" w14:textId="77777777" w:rsidR="001831BD" w:rsidRPr="001831BD" w:rsidRDefault="001831BD">
            <w:pPr>
              <w:rPr>
                <w:color w:val="000000"/>
              </w:rPr>
            </w:pPr>
            <w:r w:rsidRPr="001831BD">
              <w:rPr>
                <w:color w:val="000000"/>
              </w:rPr>
              <w:t>2.5% DS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6D87F" w14:textId="77777777" w:rsidR="001831BD" w:rsidRPr="001831BD" w:rsidRDefault="001831BD">
            <w:pPr>
              <w:rPr>
                <w:color w:val="000000"/>
              </w:rPr>
            </w:pPr>
            <w:r w:rsidRPr="001831BD">
              <w:rPr>
                <w:color w:val="000000"/>
              </w:rPr>
              <w:t>Sterile sa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C2E98" w14:textId="5E150C1B" w:rsidR="001831BD" w:rsidRPr="000B0BB0" w:rsidRDefault="001831BD">
            <w:pPr>
              <w:jc w:val="center"/>
              <w:rPr>
                <w:b/>
                <w:bCs/>
                <w:color w:val="000000"/>
              </w:rPr>
            </w:pPr>
            <w:r w:rsidRPr="000B0BB0">
              <w:rPr>
                <w:b/>
                <w:bCs/>
                <w:color w:val="000000"/>
              </w:rPr>
              <w:t>0.000*</w:t>
            </w:r>
            <w:r w:rsidR="000B0BB0" w:rsidRPr="000B0BB0">
              <w:rPr>
                <w:b/>
                <w:bCs/>
                <w:color w:val="000000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4485F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704.17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94578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2206.9398</w:t>
            </w:r>
          </w:p>
        </w:tc>
      </w:tr>
      <w:tr w:rsidR="001831BD" w:rsidRPr="001831BD" w14:paraId="639C8288" w14:textId="77777777" w:rsidTr="001831BD">
        <w:trPr>
          <w:trHeight w:val="34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BFEE4" w14:textId="77777777" w:rsidR="001831BD" w:rsidRPr="001831BD" w:rsidRDefault="001831BD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E5A8E" w14:textId="77777777" w:rsidR="001831BD" w:rsidRPr="001831BD" w:rsidRDefault="001831BD">
            <w:pPr>
              <w:rPr>
                <w:color w:val="000000"/>
              </w:rPr>
            </w:pPr>
            <w:r w:rsidRPr="001831BD">
              <w:rPr>
                <w:color w:val="000000"/>
              </w:rPr>
              <w:t>WCF213+2.5% D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4B861" w14:textId="687E5607" w:rsidR="001831BD" w:rsidRPr="000B0BB0" w:rsidRDefault="001831BD">
            <w:pPr>
              <w:jc w:val="center"/>
              <w:rPr>
                <w:b/>
                <w:bCs/>
                <w:color w:val="000000"/>
              </w:rPr>
            </w:pPr>
            <w:r w:rsidRPr="000B0BB0">
              <w:rPr>
                <w:b/>
                <w:bCs/>
                <w:color w:val="000000"/>
              </w:rPr>
              <w:t>0.000*</w:t>
            </w:r>
            <w:r w:rsidR="000B0BB0" w:rsidRPr="000B0BB0">
              <w:rPr>
                <w:b/>
                <w:bCs/>
                <w:color w:val="000000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21CF5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1454.43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DB3EE" w14:textId="77777777" w:rsidR="001831BD" w:rsidRPr="001831BD" w:rsidRDefault="001831BD">
            <w:pPr>
              <w:jc w:val="right"/>
              <w:rPr>
                <w:color w:val="000000"/>
              </w:rPr>
            </w:pPr>
            <w:r w:rsidRPr="001831BD">
              <w:rPr>
                <w:color w:val="000000"/>
              </w:rPr>
              <w:t>3077.6063</w:t>
            </w:r>
          </w:p>
        </w:tc>
      </w:tr>
    </w:tbl>
    <w:p w14:paraId="6B9BE79B" w14:textId="77777777" w:rsidR="001831BD" w:rsidRDefault="001831BD"/>
    <w:p w14:paraId="5DEB9553" w14:textId="31CC757C" w:rsidR="00E74374" w:rsidRDefault="00E74374"/>
    <w:p w14:paraId="0BC3D1D8" w14:textId="77777777" w:rsidR="00E74374" w:rsidRDefault="00E74374"/>
    <w:sectPr w:rsidR="00E74374" w:rsidSect="006F632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42F"/>
    <w:rsid w:val="00014649"/>
    <w:rsid w:val="00015062"/>
    <w:rsid w:val="000174B8"/>
    <w:rsid w:val="00017CCC"/>
    <w:rsid w:val="00020E8A"/>
    <w:rsid w:val="00022C2B"/>
    <w:rsid w:val="0002494E"/>
    <w:rsid w:val="000267A4"/>
    <w:rsid w:val="000277C2"/>
    <w:rsid w:val="00027D73"/>
    <w:rsid w:val="000330C2"/>
    <w:rsid w:val="00034540"/>
    <w:rsid w:val="00034FA1"/>
    <w:rsid w:val="0003537A"/>
    <w:rsid w:val="00041F16"/>
    <w:rsid w:val="000427AE"/>
    <w:rsid w:val="00042F58"/>
    <w:rsid w:val="0004429A"/>
    <w:rsid w:val="00050C77"/>
    <w:rsid w:val="000575E1"/>
    <w:rsid w:val="00070190"/>
    <w:rsid w:val="00070282"/>
    <w:rsid w:val="0007125F"/>
    <w:rsid w:val="00074B7E"/>
    <w:rsid w:val="00085BF0"/>
    <w:rsid w:val="000862F0"/>
    <w:rsid w:val="000878D4"/>
    <w:rsid w:val="0009737A"/>
    <w:rsid w:val="000A1FA7"/>
    <w:rsid w:val="000A4111"/>
    <w:rsid w:val="000B0BB0"/>
    <w:rsid w:val="000B3BE4"/>
    <w:rsid w:val="000B4093"/>
    <w:rsid w:val="000C420D"/>
    <w:rsid w:val="000C5093"/>
    <w:rsid w:val="000C518E"/>
    <w:rsid w:val="000C5B91"/>
    <w:rsid w:val="000C7291"/>
    <w:rsid w:val="000D1022"/>
    <w:rsid w:val="000D1DFA"/>
    <w:rsid w:val="000D31BE"/>
    <w:rsid w:val="000D6647"/>
    <w:rsid w:val="000D6932"/>
    <w:rsid w:val="000D7885"/>
    <w:rsid w:val="000E07F3"/>
    <w:rsid w:val="000E2CA1"/>
    <w:rsid w:val="000F01E3"/>
    <w:rsid w:val="000F0B70"/>
    <w:rsid w:val="000F0D89"/>
    <w:rsid w:val="000F3ECC"/>
    <w:rsid w:val="00104456"/>
    <w:rsid w:val="00106373"/>
    <w:rsid w:val="00107BA1"/>
    <w:rsid w:val="00112E0D"/>
    <w:rsid w:val="00114980"/>
    <w:rsid w:val="00114A3E"/>
    <w:rsid w:val="0011638A"/>
    <w:rsid w:val="00116E6E"/>
    <w:rsid w:val="00122DE4"/>
    <w:rsid w:val="001240F5"/>
    <w:rsid w:val="00131C63"/>
    <w:rsid w:val="00132659"/>
    <w:rsid w:val="00132725"/>
    <w:rsid w:val="001335DC"/>
    <w:rsid w:val="00133B0D"/>
    <w:rsid w:val="0013400D"/>
    <w:rsid w:val="00134E9A"/>
    <w:rsid w:val="00137AFC"/>
    <w:rsid w:val="00141ABB"/>
    <w:rsid w:val="001442DA"/>
    <w:rsid w:val="001510E5"/>
    <w:rsid w:val="00154504"/>
    <w:rsid w:val="00155119"/>
    <w:rsid w:val="00157381"/>
    <w:rsid w:val="0016094E"/>
    <w:rsid w:val="001645D1"/>
    <w:rsid w:val="00167248"/>
    <w:rsid w:val="001673B2"/>
    <w:rsid w:val="001701A4"/>
    <w:rsid w:val="00172474"/>
    <w:rsid w:val="001744DD"/>
    <w:rsid w:val="001831BD"/>
    <w:rsid w:val="00190165"/>
    <w:rsid w:val="00195173"/>
    <w:rsid w:val="00195FA8"/>
    <w:rsid w:val="001A774E"/>
    <w:rsid w:val="001B2FE3"/>
    <w:rsid w:val="001C271E"/>
    <w:rsid w:val="001C3562"/>
    <w:rsid w:val="001C5531"/>
    <w:rsid w:val="001D1037"/>
    <w:rsid w:val="001D6AFB"/>
    <w:rsid w:val="001D704A"/>
    <w:rsid w:val="001E0751"/>
    <w:rsid w:val="001E101A"/>
    <w:rsid w:val="001E1BB3"/>
    <w:rsid w:val="001E300B"/>
    <w:rsid w:val="001E3735"/>
    <w:rsid w:val="001E519E"/>
    <w:rsid w:val="001E7721"/>
    <w:rsid w:val="001F13C6"/>
    <w:rsid w:val="001F2994"/>
    <w:rsid w:val="001F2A5B"/>
    <w:rsid w:val="001F3154"/>
    <w:rsid w:val="001F3AA7"/>
    <w:rsid w:val="001F4EE7"/>
    <w:rsid w:val="002030A1"/>
    <w:rsid w:val="0020560B"/>
    <w:rsid w:val="00212EC3"/>
    <w:rsid w:val="00221C97"/>
    <w:rsid w:val="00221D4C"/>
    <w:rsid w:val="00231310"/>
    <w:rsid w:val="00231F1B"/>
    <w:rsid w:val="00233B17"/>
    <w:rsid w:val="00234285"/>
    <w:rsid w:val="00241F4E"/>
    <w:rsid w:val="00250E85"/>
    <w:rsid w:val="002514C0"/>
    <w:rsid w:val="00254A32"/>
    <w:rsid w:val="0026314B"/>
    <w:rsid w:val="0026393A"/>
    <w:rsid w:val="00265A0A"/>
    <w:rsid w:val="00265A8B"/>
    <w:rsid w:val="00267D77"/>
    <w:rsid w:val="002755F2"/>
    <w:rsid w:val="00275CE0"/>
    <w:rsid w:val="00276A2E"/>
    <w:rsid w:val="00276CFB"/>
    <w:rsid w:val="00280C99"/>
    <w:rsid w:val="002827C0"/>
    <w:rsid w:val="0028336E"/>
    <w:rsid w:val="00285FBC"/>
    <w:rsid w:val="002872CA"/>
    <w:rsid w:val="0029209A"/>
    <w:rsid w:val="00293517"/>
    <w:rsid w:val="00294312"/>
    <w:rsid w:val="00294432"/>
    <w:rsid w:val="002A1F20"/>
    <w:rsid w:val="002B0602"/>
    <w:rsid w:val="002B2732"/>
    <w:rsid w:val="002B535F"/>
    <w:rsid w:val="002B560D"/>
    <w:rsid w:val="002B5D2C"/>
    <w:rsid w:val="002B6CF6"/>
    <w:rsid w:val="002C1113"/>
    <w:rsid w:val="002C250C"/>
    <w:rsid w:val="002C6459"/>
    <w:rsid w:val="002D1A4E"/>
    <w:rsid w:val="002D4C2C"/>
    <w:rsid w:val="002E6DAA"/>
    <w:rsid w:val="002E70DD"/>
    <w:rsid w:val="002F2C2E"/>
    <w:rsid w:val="002F79B2"/>
    <w:rsid w:val="00301CC0"/>
    <w:rsid w:val="00302645"/>
    <w:rsid w:val="0030322E"/>
    <w:rsid w:val="0030463A"/>
    <w:rsid w:val="00310117"/>
    <w:rsid w:val="00310A95"/>
    <w:rsid w:val="0031272A"/>
    <w:rsid w:val="00315C62"/>
    <w:rsid w:val="00321D94"/>
    <w:rsid w:val="00326F7D"/>
    <w:rsid w:val="0032709B"/>
    <w:rsid w:val="003279A6"/>
    <w:rsid w:val="00327BE3"/>
    <w:rsid w:val="00327E7F"/>
    <w:rsid w:val="00332C6A"/>
    <w:rsid w:val="003338D9"/>
    <w:rsid w:val="003355B4"/>
    <w:rsid w:val="00342741"/>
    <w:rsid w:val="00343016"/>
    <w:rsid w:val="00344EC7"/>
    <w:rsid w:val="00345C57"/>
    <w:rsid w:val="003565DB"/>
    <w:rsid w:val="00357528"/>
    <w:rsid w:val="00357F47"/>
    <w:rsid w:val="00361B71"/>
    <w:rsid w:val="00363526"/>
    <w:rsid w:val="0036409D"/>
    <w:rsid w:val="003642E8"/>
    <w:rsid w:val="00367481"/>
    <w:rsid w:val="00370B74"/>
    <w:rsid w:val="00374023"/>
    <w:rsid w:val="00375A48"/>
    <w:rsid w:val="0038440D"/>
    <w:rsid w:val="00385D48"/>
    <w:rsid w:val="0039098F"/>
    <w:rsid w:val="003918B0"/>
    <w:rsid w:val="003960D8"/>
    <w:rsid w:val="003A39D6"/>
    <w:rsid w:val="003A44F3"/>
    <w:rsid w:val="003A5B37"/>
    <w:rsid w:val="003B0C56"/>
    <w:rsid w:val="003B0E2B"/>
    <w:rsid w:val="003B2D7E"/>
    <w:rsid w:val="003B6A44"/>
    <w:rsid w:val="003C44D5"/>
    <w:rsid w:val="003C7616"/>
    <w:rsid w:val="003D48E3"/>
    <w:rsid w:val="003D6662"/>
    <w:rsid w:val="003D7F3A"/>
    <w:rsid w:val="003E0A53"/>
    <w:rsid w:val="003E1782"/>
    <w:rsid w:val="003E1F43"/>
    <w:rsid w:val="003E635F"/>
    <w:rsid w:val="003F71EB"/>
    <w:rsid w:val="00400D90"/>
    <w:rsid w:val="0040342F"/>
    <w:rsid w:val="00405C68"/>
    <w:rsid w:val="004109D3"/>
    <w:rsid w:val="004111EC"/>
    <w:rsid w:val="00411682"/>
    <w:rsid w:val="00416423"/>
    <w:rsid w:val="0042172E"/>
    <w:rsid w:val="00423DF2"/>
    <w:rsid w:val="00427373"/>
    <w:rsid w:val="00427A8A"/>
    <w:rsid w:val="0043124A"/>
    <w:rsid w:val="0043166E"/>
    <w:rsid w:val="0043200E"/>
    <w:rsid w:val="0043610F"/>
    <w:rsid w:val="00436B30"/>
    <w:rsid w:val="00440F36"/>
    <w:rsid w:val="00441E3D"/>
    <w:rsid w:val="00442093"/>
    <w:rsid w:val="00446811"/>
    <w:rsid w:val="00447319"/>
    <w:rsid w:val="004543D8"/>
    <w:rsid w:val="00462EA6"/>
    <w:rsid w:val="00470623"/>
    <w:rsid w:val="00471291"/>
    <w:rsid w:val="00475EF6"/>
    <w:rsid w:val="00480E1A"/>
    <w:rsid w:val="004836B1"/>
    <w:rsid w:val="004923B5"/>
    <w:rsid w:val="004965D0"/>
    <w:rsid w:val="004A07DA"/>
    <w:rsid w:val="004A0FB0"/>
    <w:rsid w:val="004A11E2"/>
    <w:rsid w:val="004A268F"/>
    <w:rsid w:val="004A795F"/>
    <w:rsid w:val="004B21D5"/>
    <w:rsid w:val="004B295C"/>
    <w:rsid w:val="004B3957"/>
    <w:rsid w:val="004B39D3"/>
    <w:rsid w:val="004B40C5"/>
    <w:rsid w:val="004B51C1"/>
    <w:rsid w:val="004C4A7B"/>
    <w:rsid w:val="004C4D7C"/>
    <w:rsid w:val="004C7F42"/>
    <w:rsid w:val="004D060A"/>
    <w:rsid w:val="004D3170"/>
    <w:rsid w:val="004D43E6"/>
    <w:rsid w:val="004E37B0"/>
    <w:rsid w:val="00501FF5"/>
    <w:rsid w:val="00506C2C"/>
    <w:rsid w:val="00507E1E"/>
    <w:rsid w:val="00512295"/>
    <w:rsid w:val="00512E32"/>
    <w:rsid w:val="00516E3C"/>
    <w:rsid w:val="0052059D"/>
    <w:rsid w:val="00521C13"/>
    <w:rsid w:val="00522674"/>
    <w:rsid w:val="00523057"/>
    <w:rsid w:val="0052589D"/>
    <w:rsid w:val="005309EA"/>
    <w:rsid w:val="005341DF"/>
    <w:rsid w:val="00540C64"/>
    <w:rsid w:val="00542D26"/>
    <w:rsid w:val="00545C00"/>
    <w:rsid w:val="0054626E"/>
    <w:rsid w:val="0055267F"/>
    <w:rsid w:val="0055494F"/>
    <w:rsid w:val="005600AA"/>
    <w:rsid w:val="005625F7"/>
    <w:rsid w:val="00565F69"/>
    <w:rsid w:val="005664D1"/>
    <w:rsid w:val="005672A7"/>
    <w:rsid w:val="00573CFC"/>
    <w:rsid w:val="005746B1"/>
    <w:rsid w:val="005752BE"/>
    <w:rsid w:val="00576E4C"/>
    <w:rsid w:val="005803B5"/>
    <w:rsid w:val="00581737"/>
    <w:rsid w:val="0058663F"/>
    <w:rsid w:val="005871CB"/>
    <w:rsid w:val="00591968"/>
    <w:rsid w:val="005921BF"/>
    <w:rsid w:val="005A14E6"/>
    <w:rsid w:val="005A4593"/>
    <w:rsid w:val="005A4F74"/>
    <w:rsid w:val="005A53B0"/>
    <w:rsid w:val="005A6BB0"/>
    <w:rsid w:val="005B13FD"/>
    <w:rsid w:val="005B2ED3"/>
    <w:rsid w:val="005B2F73"/>
    <w:rsid w:val="005B7CCB"/>
    <w:rsid w:val="005C1407"/>
    <w:rsid w:val="005C3C47"/>
    <w:rsid w:val="005C49C3"/>
    <w:rsid w:val="005C5BD1"/>
    <w:rsid w:val="005C764B"/>
    <w:rsid w:val="005C7687"/>
    <w:rsid w:val="005D17DC"/>
    <w:rsid w:val="005D390E"/>
    <w:rsid w:val="005D3B50"/>
    <w:rsid w:val="005D4E1E"/>
    <w:rsid w:val="005D7AC8"/>
    <w:rsid w:val="005E0E79"/>
    <w:rsid w:val="005E4E14"/>
    <w:rsid w:val="005E6851"/>
    <w:rsid w:val="005E7BF6"/>
    <w:rsid w:val="005F123A"/>
    <w:rsid w:val="005F1838"/>
    <w:rsid w:val="006028C5"/>
    <w:rsid w:val="0060290F"/>
    <w:rsid w:val="00602C5E"/>
    <w:rsid w:val="00602C99"/>
    <w:rsid w:val="006068C7"/>
    <w:rsid w:val="00610497"/>
    <w:rsid w:val="00611DE8"/>
    <w:rsid w:val="006127A5"/>
    <w:rsid w:val="00614E03"/>
    <w:rsid w:val="00622F01"/>
    <w:rsid w:val="006244D0"/>
    <w:rsid w:val="006244FB"/>
    <w:rsid w:val="00626D49"/>
    <w:rsid w:val="00632B44"/>
    <w:rsid w:val="00633605"/>
    <w:rsid w:val="0063430D"/>
    <w:rsid w:val="00642630"/>
    <w:rsid w:val="00642B9D"/>
    <w:rsid w:val="00643AF2"/>
    <w:rsid w:val="00645FD4"/>
    <w:rsid w:val="006502B4"/>
    <w:rsid w:val="0065030E"/>
    <w:rsid w:val="00651592"/>
    <w:rsid w:val="0065186F"/>
    <w:rsid w:val="00654A84"/>
    <w:rsid w:val="0065614A"/>
    <w:rsid w:val="0065709F"/>
    <w:rsid w:val="00672C1E"/>
    <w:rsid w:val="006819F1"/>
    <w:rsid w:val="006832A5"/>
    <w:rsid w:val="00684CB8"/>
    <w:rsid w:val="00685E0D"/>
    <w:rsid w:val="00692A08"/>
    <w:rsid w:val="00692FA4"/>
    <w:rsid w:val="00693846"/>
    <w:rsid w:val="00693DEB"/>
    <w:rsid w:val="00697210"/>
    <w:rsid w:val="006A06ED"/>
    <w:rsid w:val="006A1F32"/>
    <w:rsid w:val="006A281F"/>
    <w:rsid w:val="006A69BB"/>
    <w:rsid w:val="006A6F35"/>
    <w:rsid w:val="006A7C7F"/>
    <w:rsid w:val="006B0CFC"/>
    <w:rsid w:val="006B239A"/>
    <w:rsid w:val="006C4A95"/>
    <w:rsid w:val="006D2D31"/>
    <w:rsid w:val="006D2DD6"/>
    <w:rsid w:val="006D3914"/>
    <w:rsid w:val="006D69EF"/>
    <w:rsid w:val="006E0007"/>
    <w:rsid w:val="006E0038"/>
    <w:rsid w:val="006E0768"/>
    <w:rsid w:val="006E0B70"/>
    <w:rsid w:val="006E23B1"/>
    <w:rsid w:val="006F3BBF"/>
    <w:rsid w:val="006F6329"/>
    <w:rsid w:val="006F6691"/>
    <w:rsid w:val="00703D18"/>
    <w:rsid w:val="00710F58"/>
    <w:rsid w:val="0071306E"/>
    <w:rsid w:val="00713574"/>
    <w:rsid w:val="00714816"/>
    <w:rsid w:val="00732246"/>
    <w:rsid w:val="00735E4E"/>
    <w:rsid w:val="00737388"/>
    <w:rsid w:val="007422CE"/>
    <w:rsid w:val="007467D4"/>
    <w:rsid w:val="00746AED"/>
    <w:rsid w:val="00755724"/>
    <w:rsid w:val="00755742"/>
    <w:rsid w:val="00756ECB"/>
    <w:rsid w:val="007607C5"/>
    <w:rsid w:val="00764363"/>
    <w:rsid w:val="00765901"/>
    <w:rsid w:val="007663EA"/>
    <w:rsid w:val="00771BC0"/>
    <w:rsid w:val="00772518"/>
    <w:rsid w:val="00773B9E"/>
    <w:rsid w:val="00773C47"/>
    <w:rsid w:val="00775301"/>
    <w:rsid w:val="00780FCB"/>
    <w:rsid w:val="007817ED"/>
    <w:rsid w:val="00782582"/>
    <w:rsid w:val="007844A9"/>
    <w:rsid w:val="0078491A"/>
    <w:rsid w:val="00785A0B"/>
    <w:rsid w:val="00790080"/>
    <w:rsid w:val="007954ED"/>
    <w:rsid w:val="007A0473"/>
    <w:rsid w:val="007A1EB1"/>
    <w:rsid w:val="007A4619"/>
    <w:rsid w:val="007B0218"/>
    <w:rsid w:val="007B115A"/>
    <w:rsid w:val="007B356A"/>
    <w:rsid w:val="007B4E66"/>
    <w:rsid w:val="007B522E"/>
    <w:rsid w:val="007B5C11"/>
    <w:rsid w:val="007C1774"/>
    <w:rsid w:val="007C3406"/>
    <w:rsid w:val="007D0219"/>
    <w:rsid w:val="007D3423"/>
    <w:rsid w:val="007D3841"/>
    <w:rsid w:val="007D4227"/>
    <w:rsid w:val="007E3251"/>
    <w:rsid w:val="007F153A"/>
    <w:rsid w:val="007F1CAD"/>
    <w:rsid w:val="00804066"/>
    <w:rsid w:val="008040E0"/>
    <w:rsid w:val="0080531B"/>
    <w:rsid w:val="00807B26"/>
    <w:rsid w:val="00810570"/>
    <w:rsid w:val="00813CD6"/>
    <w:rsid w:val="00813DE1"/>
    <w:rsid w:val="008159F4"/>
    <w:rsid w:val="008174FA"/>
    <w:rsid w:val="00822F62"/>
    <w:rsid w:val="008273C3"/>
    <w:rsid w:val="00830731"/>
    <w:rsid w:val="00831092"/>
    <w:rsid w:val="008323E4"/>
    <w:rsid w:val="008326DA"/>
    <w:rsid w:val="00833ABC"/>
    <w:rsid w:val="008342C3"/>
    <w:rsid w:val="00835279"/>
    <w:rsid w:val="00836D7B"/>
    <w:rsid w:val="0084059F"/>
    <w:rsid w:val="0084156B"/>
    <w:rsid w:val="008415AC"/>
    <w:rsid w:val="00841E73"/>
    <w:rsid w:val="0084305F"/>
    <w:rsid w:val="0084532C"/>
    <w:rsid w:val="00845A6A"/>
    <w:rsid w:val="0085625D"/>
    <w:rsid w:val="00856BAC"/>
    <w:rsid w:val="00856E74"/>
    <w:rsid w:val="0086211F"/>
    <w:rsid w:val="00862502"/>
    <w:rsid w:val="0086255E"/>
    <w:rsid w:val="00862CE5"/>
    <w:rsid w:val="0086520A"/>
    <w:rsid w:val="00873544"/>
    <w:rsid w:val="008753B1"/>
    <w:rsid w:val="0087660B"/>
    <w:rsid w:val="00883E9A"/>
    <w:rsid w:val="008841C9"/>
    <w:rsid w:val="0088444A"/>
    <w:rsid w:val="008850FB"/>
    <w:rsid w:val="00885742"/>
    <w:rsid w:val="0088754F"/>
    <w:rsid w:val="00890344"/>
    <w:rsid w:val="00891D79"/>
    <w:rsid w:val="00892BA0"/>
    <w:rsid w:val="00892F27"/>
    <w:rsid w:val="00893C60"/>
    <w:rsid w:val="0089640A"/>
    <w:rsid w:val="008964F1"/>
    <w:rsid w:val="0089662E"/>
    <w:rsid w:val="008977EB"/>
    <w:rsid w:val="008A134C"/>
    <w:rsid w:val="008A1F02"/>
    <w:rsid w:val="008A2EF6"/>
    <w:rsid w:val="008A2F7C"/>
    <w:rsid w:val="008A44BB"/>
    <w:rsid w:val="008A52B5"/>
    <w:rsid w:val="008A6447"/>
    <w:rsid w:val="008B521D"/>
    <w:rsid w:val="008B5A41"/>
    <w:rsid w:val="008B7917"/>
    <w:rsid w:val="008C01B3"/>
    <w:rsid w:val="008C4A6A"/>
    <w:rsid w:val="008C53F1"/>
    <w:rsid w:val="008C7326"/>
    <w:rsid w:val="008C7A61"/>
    <w:rsid w:val="008D260D"/>
    <w:rsid w:val="008D42B2"/>
    <w:rsid w:val="008D4F81"/>
    <w:rsid w:val="008E0056"/>
    <w:rsid w:val="008E00A2"/>
    <w:rsid w:val="008F006F"/>
    <w:rsid w:val="008F106D"/>
    <w:rsid w:val="008F1D8D"/>
    <w:rsid w:val="008F64C2"/>
    <w:rsid w:val="008F7679"/>
    <w:rsid w:val="00912ABB"/>
    <w:rsid w:val="00914970"/>
    <w:rsid w:val="00914E00"/>
    <w:rsid w:val="00915943"/>
    <w:rsid w:val="00923BC5"/>
    <w:rsid w:val="00926873"/>
    <w:rsid w:val="009308B1"/>
    <w:rsid w:val="0093503C"/>
    <w:rsid w:val="00940FA4"/>
    <w:rsid w:val="009415B7"/>
    <w:rsid w:val="00943EB9"/>
    <w:rsid w:val="0094693E"/>
    <w:rsid w:val="00951E9D"/>
    <w:rsid w:val="00952A70"/>
    <w:rsid w:val="00954729"/>
    <w:rsid w:val="00954D1F"/>
    <w:rsid w:val="00956694"/>
    <w:rsid w:val="00956FBA"/>
    <w:rsid w:val="00961B5B"/>
    <w:rsid w:val="009641E3"/>
    <w:rsid w:val="00964A0A"/>
    <w:rsid w:val="009717D1"/>
    <w:rsid w:val="00972EDE"/>
    <w:rsid w:val="00975968"/>
    <w:rsid w:val="00981457"/>
    <w:rsid w:val="00982FF0"/>
    <w:rsid w:val="0098461F"/>
    <w:rsid w:val="009849AC"/>
    <w:rsid w:val="0099316A"/>
    <w:rsid w:val="009946DC"/>
    <w:rsid w:val="009963CD"/>
    <w:rsid w:val="00997227"/>
    <w:rsid w:val="009A1F3E"/>
    <w:rsid w:val="009A381A"/>
    <w:rsid w:val="009A451A"/>
    <w:rsid w:val="009A4AAD"/>
    <w:rsid w:val="009A4E8A"/>
    <w:rsid w:val="009A5943"/>
    <w:rsid w:val="009A6125"/>
    <w:rsid w:val="009A6FCD"/>
    <w:rsid w:val="009B4057"/>
    <w:rsid w:val="009B7E4C"/>
    <w:rsid w:val="009C0071"/>
    <w:rsid w:val="009C01CC"/>
    <w:rsid w:val="009C13BA"/>
    <w:rsid w:val="009C2BBA"/>
    <w:rsid w:val="009D1387"/>
    <w:rsid w:val="009D482E"/>
    <w:rsid w:val="009D6F42"/>
    <w:rsid w:val="009D71A8"/>
    <w:rsid w:val="009E012A"/>
    <w:rsid w:val="009E46F5"/>
    <w:rsid w:val="009F1B7C"/>
    <w:rsid w:val="00A005E7"/>
    <w:rsid w:val="00A03AAE"/>
    <w:rsid w:val="00A04449"/>
    <w:rsid w:val="00A07EFC"/>
    <w:rsid w:val="00A11ABC"/>
    <w:rsid w:val="00A13050"/>
    <w:rsid w:val="00A17BB9"/>
    <w:rsid w:val="00A17E08"/>
    <w:rsid w:val="00A22015"/>
    <w:rsid w:val="00A2650C"/>
    <w:rsid w:val="00A3159F"/>
    <w:rsid w:val="00A32CBD"/>
    <w:rsid w:val="00A36FC1"/>
    <w:rsid w:val="00A374D9"/>
    <w:rsid w:val="00A37B4C"/>
    <w:rsid w:val="00A417CF"/>
    <w:rsid w:val="00A44CBF"/>
    <w:rsid w:val="00A462CB"/>
    <w:rsid w:val="00A5012C"/>
    <w:rsid w:val="00A50887"/>
    <w:rsid w:val="00A5687B"/>
    <w:rsid w:val="00A60502"/>
    <w:rsid w:val="00A60818"/>
    <w:rsid w:val="00A642D4"/>
    <w:rsid w:val="00A660F9"/>
    <w:rsid w:val="00A66908"/>
    <w:rsid w:val="00A669A3"/>
    <w:rsid w:val="00A678D8"/>
    <w:rsid w:val="00A7112D"/>
    <w:rsid w:val="00A80F69"/>
    <w:rsid w:val="00A81F0F"/>
    <w:rsid w:val="00A81FBF"/>
    <w:rsid w:val="00A87244"/>
    <w:rsid w:val="00A878D3"/>
    <w:rsid w:val="00A87C7D"/>
    <w:rsid w:val="00A87D3D"/>
    <w:rsid w:val="00A9154A"/>
    <w:rsid w:val="00A968A4"/>
    <w:rsid w:val="00AA19A8"/>
    <w:rsid w:val="00AB23A9"/>
    <w:rsid w:val="00AB2517"/>
    <w:rsid w:val="00AB3A2A"/>
    <w:rsid w:val="00AB4418"/>
    <w:rsid w:val="00AC1BA6"/>
    <w:rsid w:val="00AC2438"/>
    <w:rsid w:val="00AC5BE7"/>
    <w:rsid w:val="00AC7B74"/>
    <w:rsid w:val="00AD23DF"/>
    <w:rsid w:val="00AD38A9"/>
    <w:rsid w:val="00AD476D"/>
    <w:rsid w:val="00AD4B8B"/>
    <w:rsid w:val="00AD4DF1"/>
    <w:rsid w:val="00AE2725"/>
    <w:rsid w:val="00AE2EFA"/>
    <w:rsid w:val="00AF1A4A"/>
    <w:rsid w:val="00AF5E40"/>
    <w:rsid w:val="00B011D6"/>
    <w:rsid w:val="00B0334B"/>
    <w:rsid w:val="00B05757"/>
    <w:rsid w:val="00B11150"/>
    <w:rsid w:val="00B11CBC"/>
    <w:rsid w:val="00B122BF"/>
    <w:rsid w:val="00B20B31"/>
    <w:rsid w:val="00B223DE"/>
    <w:rsid w:val="00B22D04"/>
    <w:rsid w:val="00B24631"/>
    <w:rsid w:val="00B30832"/>
    <w:rsid w:val="00B30CFB"/>
    <w:rsid w:val="00B31E14"/>
    <w:rsid w:val="00B34A31"/>
    <w:rsid w:val="00B357C4"/>
    <w:rsid w:val="00B423FD"/>
    <w:rsid w:val="00B43145"/>
    <w:rsid w:val="00B43929"/>
    <w:rsid w:val="00B44723"/>
    <w:rsid w:val="00B46644"/>
    <w:rsid w:val="00B51679"/>
    <w:rsid w:val="00B53790"/>
    <w:rsid w:val="00B55037"/>
    <w:rsid w:val="00B555DE"/>
    <w:rsid w:val="00B57052"/>
    <w:rsid w:val="00B60609"/>
    <w:rsid w:val="00B616EE"/>
    <w:rsid w:val="00B62597"/>
    <w:rsid w:val="00B64D18"/>
    <w:rsid w:val="00B71293"/>
    <w:rsid w:val="00B719AD"/>
    <w:rsid w:val="00B729BD"/>
    <w:rsid w:val="00B73D99"/>
    <w:rsid w:val="00B764CA"/>
    <w:rsid w:val="00B76841"/>
    <w:rsid w:val="00B8040A"/>
    <w:rsid w:val="00B82CAE"/>
    <w:rsid w:val="00B91D39"/>
    <w:rsid w:val="00B94D2C"/>
    <w:rsid w:val="00B9617A"/>
    <w:rsid w:val="00BA15B6"/>
    <w:rsid w:val="00BA257F"/>
    <w:rsid w:val="00BA417E"/>
    <w:rsid w:val="00BA41DF"/>
    <w:rsid w:val="00BA655F"/>
    <w:rsid w:val="00BA6F49"/>
    <w:rsid w:val="00BA74C0"/>
    <w:rsid w:val="00BB47A8"/>
    <w:rsid w:val="00BB71A4"/>
    <w:rsid w:val="00BC0494"/>
    <w:rsid w:val="00BD2801"/>
    <w:rsid w:val="00BD6490"/>
    <w:rsid w:val="00BD707F"/>
    <w:rsid w:val="00BD713C"/>
    <w:rsid w:val="00BD7183"/>
    <w:rsid w:val="00BE60AC"/>
    <w:rsid w:val="00BE6DD0"/>
    <w:rsid w:val="00BF2B73"/>
    <w:rsid w:val="00BF3392"/>
    <w:rsid w:val="00C03741"/>
    <w:rsid w:val="00C04100"/>
    <w:rsid w:val="00C07514"/>
    <w:rsid w:val="00C125DC"/>
    <w:rsid w:val="00C15EE4"/>
    <w:rsid w:val="00C1791E"/>
    <w:rsid w:val="00C246E6"/>
    <w:rsid w:val="00C272CD"/>
    <w:rsid w:val="00C279A8"/>
    <w:rsid w:val="00C301F8"/>
    <w:rsid w:val="00C31879"/>
    <w:rsid w:val="00C37D07"/>
    <w:rsid w:val="00C40AB1"/>
    <w:rsid w:val="00C40BC2"/>
    <w:rsid w:val="00C40E32"/>
    <w:rsid w:val="00C41C0F"/>
    <w:rsid w:val="00C461B7"/>
    <w:rsid w:val="00C4702E"/>
    <w:rsid w:val="00C531EB"/>
    <w:rsid w:val="00C53512"/>
    <w:rsid w:val="00C546E2"/>
    <w:rsid w:val="00C60245"/>
    <w:rsid w:val="00C61359"/>
    <w:rsid w:val="00C61719"/>
    <w:rsid w:val="00C6284C"/>
    <w:rsid w:val="00C63851"/>
    <w:rsid w:val="00C80653"/>
    <w:rsid w:val="00C808F9"/>
    <w:rsid w:val="00C87448"/>
    <w:rsid w:val="00C87AB0"/>
    <w:rsid w:val="00C9273C"/>
    <w:rsid w:val="00C92B96"/>
    <w:rsid w:val="00C93893"/>
    <w:rsid w:val="00C942C6"/>
    <w:rsid w:val="00C94C7F"/>
    <w:rsid w:val="00C97486"/>
    <w:rsid w:val="00C97A3A"/>
    <w:rsid w:val="00CA27DB"/>
    <w:rsid w:val="00CA2B81"/>
    <w:rsid w:val="00CA5101"/>
    <w:rsid w:val="00CA57E2"/>
    <w:rsid w:val="00CA7BDB"/>
    <w:rsid w:val="00CB3485"/>
    <w:rsid w:val="00CB4224"/>
    <w:rsid w:val="00CC7ED9"/>
    <w:rsid w:val="00CD064F"/>
    <w:rsid w:val="00CD226D"/>
    <w:rsid w:val="00CD2672"/>
    <w:rsid w:val="00CD2BAE"/>
    <w:rsid w:val="00CD34C5"/>
    <w:rsid w:val="00CD4E9D"/>
    <w:rsid w:val="00CD6415"/>
    <w:rsid w:val="00CD6982"/>
    <w:rsid w:val="00CE040C"/>
    <w:rsid w:val="00CE3D7A"/>
    <w:rsid w:val="00CE4461"/>
    <w:rsid w:val="00CE6268"/>
    <w:rsid w:val="00CF04B1"/>
    <w:rsid w:val="00CF3402"/>
    <w:rsid w:val="00CF3CD2"/>
    <w:rsid w:val="00D02C51"/>
    <w:rsid w:val="00D05D5B"/>
    <w:rsid w:val="00D07F8A"/>
    <w:rsid w:val="00D1030E"/>
    <w:rsid w:val="00D134FB"/>
    <w:rsid w:val="00D13954"/>
    <w:rsid w:val="00D13B93"/>
    <w:rsid w:val="00D17C47"/>
    <w:rsid w:val="00D217C4"/>
    <w:rsid w:val="00D218D2"/>
    <w:rsid w:val="00D232F2"/>
    <w:rsid w:val="00D24446"/>
    <w:rsid w:val="00D24972"/>
    <w:rsid w:val="00D25F0F"/>
    <w:rsid w:val="00D30332"/>
    <w:rsid w:val="00D309D2"/>
    <w:rsid w:val="00D34463"/>
    <w:rsid w:val="00D362D9"/>
    <w:rsid w:val="00D41769"/>
    <w:rsid w:val="00D41C0A"/>
    <w:rsid w:val="00D43197"/>
    <w:rsid w:val="00D43656"/>
    <w:rsid w:val="00D445D2"/>
    <w:rsid w:val="00D44C26"/>
    <w:rsid w:val="00D44E51"/>
    <w:rsid w:val="00D45E75"/>
    <w:rsid w:val="00D5125B"/>
    <w:rsid w:val="00D529F9"/>
    <w:rsid w:val="00D554C5"/>
    <w:rsid w:val="00D601E6"/>
    <w:rsid w:val="00D6049E"/>
    <w:rsid w:val="00D60B90"/>
    <w:rsid w:val="00D63925"/>
    <w:rsid w:val="00D64220"/>
    <w:rsid w:val="00D66334"/>
    <w:rsid w:val="00D670B8"/>
    <w:rsid w:val="00D70271"/>
    <w:rsid w:val="00D70CCC"/>
    <w:rsid w:val="00D71DA4"/>
    <w:rsid w:val="00D7284A"/>
    <w:rsid w:val="00D82025"/>
    <w:rsid w:val="00D8486F"/>
    <w:rsid w:val="00D934BF"/>
    <w:rsid w:val="00DA00BA"/>
    <w:rsid w:val="00DA4DE3"/>
    <w:rsid w:val="00DA7173"/>
    <w:rsid w:val="00DB1194"/>
    <w:rsid w:val="00DB2007"/>
    <w:rsid w:val="00DB2441"/>
    <w:rsid w:val="00DB3FDB"/>
    <w:rsid w:val="00DB473D"/>
    <w:rsid w:val="00DC092E"/>
    <w:rsid w:val="00DC31F3"/>
    <w:rsid w:val="00DC789D"/>
    <w:rsid w:val="00DD22D5"/>
    <w:rsid w:val="00DD230E"/>
    <w:rsid w:val="00DD4EB6"/>
    <w:rsid w:val="00DD62C5"/>
    <w:rsid w:val="00DD6B89"/>
    <w:rsid w:val="00DF50E1"/>
    <w:rsid w:val="00DF7B28"/>
    <w:rsid w:val="00E02597"/>
    <w:rsid w:val="00E02B92"/>
    <w:rsid w:val="00E06B86"/>
    <w:rsid w:val="00E11EF2"/>
    <w:rsid w:val="00E1382E"/>
    <w:rsid w:val="00E14192"/>
    <w:rsid w:val="00E14D45"/>
    <w:rsid w:val="00E15309"/>
    <w:rsid w:val="00E20A9D"/>
    <w:rsid w:val="00E222CB"/>
    <w:rsid w:val="00E22B26"/>
    <w:rsid w:val="00E24216"/>
    <w:rsid w:val="00E27E4B"/>
    <w:rsid w:val="00E35401"/>
    <w:rsid w:val="00E36072"/>
    <w:rsid w:val="00E3706E"/>
    <w:rsid w:val="00E41FCF"/>
    <w:rsid w:val="00E45888"/>
    <w:rsid w:val="00E54401"/>
    <w:rsid w:val="00E5476E"/>
    <w:rsid w:val="00E5570B"/>
    <w:rsid w:val="00E612BA"/>
    <w:rsid w:val="00E631C1"/>
    <w:rsid w:val="00E653C5"/>
    <w:rsid w:val="00E71278"/>
    <w:rsid w:val="00E73467"/>
    <w:rsid w:val="00E74374"/>
    <w:rsid w:val="00E76C8B"/>
    <w:rsid w:val="00E80FA6"/>
    <w:rsid w:val="00E84EDC"/>
    <w:rsid w:val="00E85A83"/>
    <w:rsid w:val="00E86590"/>
    <w:rsid w:val="00E86C51"/>
    <w:rsid w:val="00E9096D"/>
    <w:rsid w:val="00E92B6D"/>
    <w:rsid w:val="00EA1146"/>
    <w:rsid w:val="00EA1960"/>
    <w:rsid w:val="00EA1D25"/>
    <w:rsid w:val="00EA479E"/>
    <w:rsid w:val="00EA4B77"/>
    <w:rsid w:val="00EB3FD2"/>
    <w:rsid w:val="00EB4382"/>
    <w:rsid w:val="00EB43A8"/>
    <w:rsid w:val="00EB799A"/>
    <w:rsid w:val="00EC157C"/>
    <w:rsid w:val="00EC2A24"/>
    <w:rsid w:val="00EC3359"/>
    <w:rsid w:val="00EC5CFE"/>
    <w:rsid w:val="00EC63A5"/>
    <w:rsid w:val="00ED1A83"/>
    <w:rsid w:val="00ED2B35"/>
    <w:rsid w:val="00ED2BCF"/>
    <w:rsid w:val="00ED6125"/>
    <w:rsid w:val="00EE7E91"/>
    <w:rsid w:val="00EF2CDE"/>
    <w:rsid w:val="00EF4065"/>
    <w:rsid w:val="00EF4520"/>
    <w:rsid w:val="00EF7174"/>
    <w:rsid w:val="00F000E5"/>
    <w:rsid w:val="00F0613D"/>
    <w:rsid w:val="00F1046B"/>
    <w:rsid w:val="00F2261A"/>
    <w:rsid w:val="00F22F42"/>
    <w:rsid w:val="00F30DB5"/>
    <w:rsid w:val="00F31301"/>
    <w:rsid w:val="00F352AB"/>
    <w:rsid w:val="00F37183"/>
    <w:rsid w:val="00F411A0"/>
    <w:rsid w:val="00F44BB3"/>
    <w:rsid w:val="00F46CF1"/>
    <w:rsid w:val="00F51D05"/>
    <w:rsid w:val="00F551CF"/>
    <w:rsid w:val="00F61F0D"/>
    <w:rsid w:val="00F64A50"/>
    <w:rsid w:val="00F65501"/>
    <w:rsid w:val="00F66A4B"/>
    <w:rsid w:val="00F70448"/>
    <w:rsid w:val="00F71404"/>
    <w:rsid w:val="00F742E0"/>
    <w:rsid w:val="00F77528"/>
    <w:rsid w:val="00F8381A"/>
    <w:rsid w:val="00F842C9"/>
    <w:rsid w:val="00F864BD"/>
    <w:rsid w:val="00F90948"/>
    <w:rsid w:val="00F9502E"/>
    <w:rsid w:val="00FA0A6A"/>
    <w:rsid w:val="00FA12F5"/>
    <w:rsid w:val="00FA2819"/>
    <w:rsid w:val="00FA449A"/>
    <w:rsid w:val="00FA6CE5"/>
    <w:rsid w:val="00FA700C"/>
    <w:rsid w:val="00FB0475"/>
    <w:rsid w:val="00FB0D3D"/>
    <w:rsid w:val="00FB3BF7"/>
    <w:rsid w:val="00FB5761"/>
    <w:rsid w:val="00FC2D3F"/>
    <w:rsid w:val="00FC4159"/>
    <w:rsid w:val="00FC45B7"/>
    <w:rsid w:val="00FC5549"/>
    <w:rsid w:val="00FD0B0D"/>
    <w:rsid w:val="00FD1C32"/>
    <w:rsid w:val="00FD29CD"/>
    <w:rsid w:val="00FD5BA6"/>
    <w:rsid w:val="00FE2A21"/>
    <w:rsid w:val="00FE5645"/>
    <w:rsid w:val="00FE6605"/>
    <w:rsid w:val="00FF1061"/>
    <w:rsid w:val="00FF1EC5"/>
    <w:rsid w:val="00FF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B9AD04F"/>
  <w15:chartTrackingRefBased/>
  <w15:docId w15:val="{1709853B-C035-1348-A883-EC2351A5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B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 fatmawati</dc:creator>
  <cp:keywords/>
  <dc:description/>
  <cp:lastModifiedBy>dwi fatmawati</cp:lastModifiedBy>
  <cp:revision>17</cp:revision>
  <dcterms:created xsi:type="dcterms:W3CDTF">2023-05-12T04:44:00Z</dcterms:created>
  <dcterms:modified xsi:type="dcterms:W3CDTF">2023-05-12T07:34:00Z</dcterms:modified>
</cp:coreProperties>
</file>